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892" w:type="dxa"/>
        <w:tblLook w:val="04A0" w:firstRow="1" w:lastRow="0" w:firstColumn="1" w:lastColumn="0" w:noHBand="0" w:noVBand="1"/>
      </w:tblPr>
      <w:tblGrid>
        <w:gridCol w:w="10490"/>
        <w:gridCol w:w="3402"/>
      </w:tblGrid>
      <w:tr w:rsidR="00572AB1" w:rsidRPr="00572AB1" w:rsidTr="00C2131B">
        <w:trPr>
          <w:gridAfter w:val="1"/>
          <w:wAfter w:w="3402" w:type="dxa"/>
          <w:trHeight w:val="300"/>
        </w:trPr>
        <w:tc>
          <w:tcPr>
            <w:tcW w:w="10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AB1" w:rsidRPr="00572AB1" w:rsidRDefault="00572AB1" w:rsidP="00C2131B">
            <w:pPr>
              <w:spacing w:after="0" w:line="240" w:lineRule="auto"/>
              <w:ind w:right="-5398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Appendix 1. </w:t>
            </w:r>
            <w:r w:rsidRPr="00572AB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alculation of calcification fluid [DIC] in the high DIC scenarios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(see section 2.2.2 and Figure 3).</w:t>
            </w:r>
          </w:p>
        </w:tc>
      </w:tr>
      <w:tr w:rsidR="00572AB1" w:rsidRPr="00572AB1" w:rsidTr="00C2131B">
        <w:trPr>
          <w:trHeight w:val="300"/>
        </w:trPr>
        <w:tc>
          <w:tcPr>
            <w:tcW w:w="13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AB1" w:rsidRPr="00572AB1" w:rsidRDefault="00572AB1" w:rsidP="00C2131B">
            <w:pPr>
              <w:spacing w:before="60"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2AB1">
              <w:rPr>
                <w:rFonts w:ascii="Calibri" w:eastAsia="Times New Roman" w:hAnsi="Calibri" w:cs="Times New Roman"/>
                <w:color w:val="000000"/>
                <w:lang w:eastAsia="en-GB"/>
              </w:rPr>
              <w:t>1. Column A - set pH</w:t>
            </w:r>
            <w:r w:rsidRPr="00BB61A9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CF</w:t>
            </w:r>
          </w:p>
        </w:tc>
      </w:tr>
      <w:tr w:rsidR="00572AB1" w:rsidRPr="00572AB1" w:rsidTr="00C2131B">
        <w:trPr>
          <w:trHeight w:val="300"/>
        </w:trPr>
        <w:tc>
          <w:tcPr>
            <w:tcW w:w="13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AB1" w:rsidRPr="00572AB1" w:rsidRDefault="00572AB1" w:rsidP="00826AB7">
            <w:pPr>
              <w:spacing w:before="60"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2AB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2. Column B - assume the [DIC] of the initial </w:t>
            </w:r>
            <w:r w:rsidR="00826AB7" w:rsidRPr="00572AB1">
              <w:rPr>
                <w:rFonts w:ascii="Calibri" w:eastAsia="Times New Roman" w:hAnsi="Calibri" w:cs="Times New Roman"/>
                <w:color w:val="000000"/>
                <w:lang w:eastAsia="en-GB"/>
              </w:rPr>
              <w:t>calcification</w:t>
            </w:r>
            <w:r w:rsidRPr="00572AB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fluid (der</w:t>
            </w:r>
            <w:r w:rsidR="00C2131B">
              <w:rPr>
                <w:rFonts w:ascii="Calibri" w:eastAsia="Times New Roman" w:hAnsi="Calibri" w:cs="Times New Roman"/>
                <w:color w:val="000000"/>
                <w:lang w:eastAsia="en-GB"/>
              </w:rPr>
              <w:t>ived from seawater) is the same</w:t>
            </w:r>
            <w:r w:rsidR="00826AB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="00C2131B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  <w:r w:rsidRPr="00572AB1">
              <w:rPr>
                <w:rFonts w:ascii="Calibri" w:eastAsia="Times New Roman" w:hAnsi="Calibri" w:cs="Times New Roman"/>
                <w:color w:val="000000"/>
                <w:lang w:eastAsia="en-GB"/>
              </w:rPr>
              <w:t>s a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bient seawater (1796 and 1911 </w:t>
            </w:r>
            <w:r w:rsidRPr="00572AB1">
              <w:rPr>
                <w:rFonts w:ascii="Calibri" w:eastAsia="Times New Roman" w:hAnsi="Calibri" w:cs="Times New Roman"/>
                <w:color w:val="000000"/>
                <w:lang w:eastAsia="en-GB"/>
              </w:rPr>
              <w:t>μmol/kg at seawater pCO</w:t>
            </w:r>
            <w:r w:rsidRPr="00BB61A9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2</w:t>
            </w:r>
            <w:r w:rsidRPr="00572AB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of 400 and 800 μatm respectively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  <w:r w:rsidRPr="00572AB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nd calculate [CO</w:t>
            </w:r>
            <w:r w:rsidRPr="00BB61A9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2</w:t>
            </w:r>
            <w:r w:rsidRPr="00572AB1">
              <w:rPr>
                <w:rFonts w:ascii="Calibri" w:eastAsia="Times New Roman" w:hAnsi="Calibri" w:cs="Times New Roman"/>
                <w:color w:val="000000"/>
                <w:lang w:eastAsia="en-GB"/>
              </w:rPr>
              <w:t>] using pH</w:t>
            </w:r>
            <w:r w:rsidRPr="00BB61A9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CF</w:t>
            </w:r>
            <w:r w:rsidRPr="00572AB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column A) and [DIC].</w:t>
            </w:r>
          </w:p>
        </w:tc>
      </w:tr>
      <w:tr w:rsidR="00572AB1" w:rsidRPr="00572AB1" w:rsidTr="00C2131B">
        <w:trPr>
          <w:trHeight w:val="300"/>
        </w:trPr>
        <w:tc>
          <w:tcPr>
            <w:tcW w:w="13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AB1" w:rsidRPr="00572AB1" w:rsidRDefault="00572AB1" w:rsidP="00C2131B">
            <w:pPr>
              <w:spacing w:before="60"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2AB1">
              <w:rPr>
                <w:rFonts w:ascii="Calibri" w:eastAsia="Times New Roman" w:hAnsi="Calibri" w:cs="Times New Roman"/>
                <w:color w:val="000000"/>
                <w:lang w:eastAsia="en-GB"/>
              </w:rPr>
              <w:t>3. Column C - assume that the [CO</w:t>
            </w:r>
            <w:r w:rsidRPr="00BB61A9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2</w:t>
            </w:r>
            <w:r w:rsidRPr="00572AB1">
              <w:rPr>
                <w:rFonts w:ascii="Calibri" w:eastAsia="Times New Roman" w:hAnsi="Calibri" w:cs="Times New Roman"/>
                <w:color w:val="000000"/>
                <w:lang w:eastAsia="en-GB"/>
              </w:rPr>
              <w:t>] of the overlying coral tissue is the same as ambient seawater</w:t>
            </w:r>
          </w:p>
        </w:tc>
      </w:tr>
      <w:tr w:rsidR="00572AB1" w:rsidRPr="00572AB1" w:rsidTr="00C2131B">
        <w:trPr>
          <w:trHeight w:val="300"/>
        </w:trPr>
        <w:tc>
          <w:tcPr>
            <w:tcW w:w="13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AB1" w:rsidRPr="00572AB1" w:rsidRDefault="00572AB1" w:rsidP="00C2131B">
            <w:pPr>
              <w:spacing w:before="60"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2AB1">
              <w:rPr>
                <w:rFonts w:ascii="Calibri" w:eastAsia="Times New Roman" w:hAnsi="Calibri" w:cs="Times New Roman"/>
                <w:color w:val="000000"/>
                <w:lang w:eastAsia="en-GB"/>
              </w:rPr>
              <w:t>4. Column D - calculate ΔC</w:t>
            </w:r>
            <w:bookmarkStart w:id="0" w:name="_GoBack"/>
            <w:r w:rsidRPr="00BB61A9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W</w:t>
            </w:r>
            <w:bookmarkEnd w:id="0"/>
            <w:r w:rsidRPr="00572AB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the CO</w:t>
            </w:r>
            <w:r w:rsidRPr="00BB61A9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2</w:t>
            </w:r>
            <w:r w:rsidRPr="00572AB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concentration gradient between the initial calcification fluid and the coral tissue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  <w:r w:rsidRPr="00572AB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i.e. column C-column B.</w:t>
            </w:r>
          </w:p>
        </w:tc>
      </w:tr>
      <w:tr w:rsidR="00572AB1" w:rsidRPr="00572AB1" w:rsidTr="00C2131B">
        <w:trPr>
          <w:trHeight w:val="300"/>
        </w:trPr>
        <w:tc>
          <w:tcPr>
            <w:tcW w:w="13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AB1" w:rsidRPr="00572AB1" w:rsidRDefault="00572AB1" w:rsidP="00826AB7">
            <w:pPr>
              <w:spacing w:before="60"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2AB1">
              <w:rPr>
                <w:rFonts w:ascii="Calibri" w:eastAsia="Times New Roman" w:hAnsi="Calibri" w:cs="Times New Roman"/>
                <w:color w:val="000000"/>
                <w:lang w:eastAsia="en-GB"/>
              </w:rPr>
              <w:t>5. Column E - scale the addition of CO</w:t>
            </w:r>
            <w:r w:rsidRPr="00BB61A9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2</w:t>
            </w:r>
            <w:r w:rsidRPr="00572AB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to the calcification fluid by diffusion as a function of ΔC</w:t>
            </w:r>
            <w:r w:rsidRPr="00BB61A9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W</w:t>
            </w:r>
            <w:r w:rsidRPr="00572AB1">
              <w:rPr>
                <w:rFonts w:ascii="Calibri" w:eastAsia="Times New Roman" w:hAnsi="Calibri" w:cs="Times New Roman"/>
                <w:color w:val="000000"/>
                <w:lang w:eastAsia="en-GB"/>
              </w:rPr>
              <w:t>, assuming that CO</w:t>
            </w:r>
            <w:r w:rsidRPr="00BB61A9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2</w:t>
            </w:r>
            <w:r w:rsidRPr="00572AB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diffusion at pH</w:t>
            </w:r>
            <w:r w:rsidRPr="00BB61A9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CF</w:t>
            </w:r>
            <w:r w:rsidRPr="00572AB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8.5 at 400 </w:t>
            </w:r>
            <w:r w:rsidR="00826AB7" w:rsidRPr="00572AB1">
              <w:rPr>
                <w:rFonts w:ascii="Calibri" w:eastAsia="Times New Roman" w:hAnsi="Calibri" w:cs="Times New Roman"/>
                <w:color w:val="000000"/>
                <w:lang w:eastAsia="en-GB"/>
              </w:rPr>
              <w:t>μ</w:t>
            </w:r>
            <w:r w:rsidRPr="00572AB1">
              <w:rPr>
                <w:rFonts w:ascii="Calibri" w:eastAsia="Times New Roman" w:hAnsi="Calibri" w:cs="Times New Roman"/>
                <w:color w:val="000000"/>
                <w:lang w:eastAsia="en-GB"/>
              </w:rPr>
              <w:t>atm seawater pCO</w:t>
            </w:r>
            <w:r w:rsidRPr="00BB61A9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2</w:t>
            </w:r>
            <w:r w:rsidRPr="00572AB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doubles the [DIC] of the final calcification fluid i.e. to 3592 μmol/kg.</w:t>
            </w:r>
          </w:p>
        </w:tc>
      </w:tr>
      <w:tr w:rsidR="00572AB1" w:rsidRPr="00572AB1" w:rsidTr="00C2131B">
        <w:trPr>
          <w:trHeight w:val="300"/>
        </w:trPr>
        <w:tc>
          <w:tcPr>
            <w:tcW w:w="13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AB1" w:rsidRPr="00572AB1" w:rsidRDefault="00572AB1" w:rsidP="00C2131B">
            <w:pPr>
              <w:spacing w:before="60"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2AB1">
              <w:rPr>
                <w:rFonts w:ascii="Calibri" w:eastAsia="Times New Roman" w:hAnsi="Calibri" w:cs="Times New Roman"/>
                <w:color w:val="000000"/>
                <w:lang w:eastAsia="en-GB"/>
              </w:rPr>
              <w:t>6. Column F - calculate the final [DIC] of the fluid i.e. Column E + 1796 (at 400  μatm seawater pCO</w:t>
            </w:r>
            <w:r w:rsidRPr="00BB61A9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2</w:t>
            </w:r>
            <w:r w:rsidRPr="00572AB1">
              <w:rPr>
                <w:rFonts w:ascii="Calibri" w:eastAsia="Times New Roman" w:hAnsi="Calibri" w:cs="Times New Roman"/>
                <w:color w:val="000000"/>
                <w:lang w:eastAsia="en-GB"/>
              </w:rPr>
              <w:t>) or Column E + 1911 (at 800  μatm seawater pCO</w:t>
            </w:r>
            <w:r w:rsidRPr="00BB61A9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2</w:t>
            </w:r>
            <w:r w:rsidRPr="00572AB1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</w:tr>
      <w:tr w:rsidR="00572AB1" w:rsidRPr="00572AB1" w:rsidTr="00C2131B">
        <w:trPr>
          <w:trHeight w:val="300"/>
        </w:trPr>
        <w:tc>
          <w:tcPr>
            <w:tcW w:w="13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AB1" w:rsidRPr="00572AB1" w:rsidRDefault="00572AB1" w:rsidP="00C2131B">
            <w:pPr>
              <w:spacing w:before="60"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2AB1">
              <w:rPr>
                <w:rFonts w:ascii="Calibri" w:eastAsia="Times New Roman" w:hAnsi="Calibri" w:cs="Times New Roman"/>
                <w:color w:val="000000"/>
                <w:lang w:eastAsia="en-GB"/>
              </w:rPr>
              <w:t>7. Assume pH</w:t>
            </w:r>
            <w:r w:rsidRPr="00BB61A9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CF</w:t>
            </w:r>
            <w:r w:rsidRPr="00572AB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is unaffected by CO</w:t>
            </w:r>
            <w:r w:rsidRPr="00BB61A9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 xml:space="preserve">2 </w:t>
            </w:r>
            <w:r w:rsidRPr="00572AB1">
              <w:rPr>
                <w:rFonts w:ascii="Calibri" w:eastAsia="Times New Roman" w:hAnsi="Calibri" w:cs="Times New Roman"/>
                <w:color w:val="000000"/>
                <w:lang w:eastAsia="en-GB"/>
              </w:rPr>
              <w:t>invasion i.e. proton extrusion compensates for this.</w:t>
            </w:r>
          </w:p>
        </w:tc>
      </w:tr>
      <w:tr w:rsidR="00572AB1" w:rsidRPr="00572AB1" w:rsidTr="00C2131B">
        <w:trPr>
          <w:trHeight w:val="300"/>
        </w:trPr>
        <w:tc>
          <w:tcPr>
            <w:tcW w:w="13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B40" w:rsidRDefault="00572AB1" w:rsidP="00C2131B">
            <w:pPr>
              <w:spacing w:before="60"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2AB1">
              <w:rPr>
                <w:rFonts w:ascii="Calibri" w:eastAsia="Times New Roman" w:hAnsi="Calibri" w:cs="Times New Roman"/>
                <w:color w:val="000000"/>
                <w:lang w:eastAsia="en-GB"/>
              </w:rPr>
              <w:t>8. Use pH</w:t>
            </w:r>
            <w:r w:rsidRPr="00BB61A9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CF</w:t>
            </w:r>
            <w:r w:rsidRPr="00572AB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column A) and final fluid [DIC] (column F) to calculate concentrations of all DIC species</w:t>
            </w:r>
            <w:r w:rsidR="006F5B40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  <w:p w:rsidR="00572AB1" w:rsidRPr="006F5B40" w:rsidRDefault="00572AB1" w:rsidP="00C2131B">
            <w:pPr>
              <w:spacing w:before="60"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2AB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139"/>
              <w:gridCol w:w="1139"/>
              <w:gridCol w:w="1138"/>
              <w:gridCol w:w="1007"/>
              <w:gridCol w:w="1270"/>
              <w:gridCol w:w="1139"/>
              <w:gridCol w:w="1139"/>
              <w:gridCol w:w="1139"/>
              <w:gridCol w:w="1139"/>
              <w:gridCol w:w="978"/>
              <w:gridCol w:w="1300"/>
              <w:gridCol w:w="1139"/>
            </w:tblGrid>
            <w:tr w:rsidR="006F5B40" w:rsidRPr="006F5B40" w:rsidTr="006F5B40">
              <w:tc>
                <w:tcPr>
                  <w:tcW w:w="1139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6F5B40" w:rsidRPr="006F5B40" w:rsidRDefault="006F5B40" w:rsidP="006F5B40">
                  <w:pPr>
                    <w:spacing w:before="60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6F5B40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A</w:t>
                  </w:r>
                </w:p>
              </w:tc>
              <w:tc>
                <w:tcPr>
                  <w:tcW w:w="1139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6F5B40" w:rsidRPr="006F5B40" w:rsidRDefault="006F5B40" w:rsidP="006F5B40">
                  <w:pPr>
                    <w:spacing w:before="60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6F5B40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B</w:t>
                  </w:r>
                </w:p>
              </w:tc>
              <w:tc>
                <w:tcPr>
                  <w:tcW w:w="1138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6F5B40" w:rsidRPr="006F5B40" w:rsidRDefault="006F5B40" w:rsidP="006F5B40">
                  <w:pPr>
                    <w:spacing w:before="60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6F5B40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C</w:t>
                  </w:r>
                </w:p>
              </w:tc>
              <w:tc>
                <w:tcPr>
                  <w:tcW w:w="1007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6F5B40" w:rsidRPr="006F5B40" w:rsidRDefault="006F5B40" w:rsidP="006F5B40">
                  <w:pPr>
                    <w:spacing w:before="60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6F5B40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D</w:t>
                  </w:r>
                </w:p>
              </w:tc>
              <w:tc>
                <w:tcPr>
                  <w:tcW w:w="1270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6F5B40" w:rsidRPr="006F5B40" w:rsidRDefault="006F5B40" w:rsidP="006F5B40">
                  <w:pPr>
                    <w:spacing w:before="60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6F5B40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E</w:t>
                  </w:r>
                </w:p>
              </w:tc>
              <w:tc>
                <w:tcPr>
                  <w:tcW w:w="1139" w:type="dxa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6F5B40" w:rsidRPr="006F5B40" w:rsidRDefault="006F5B40" w:rsidP="006F5B40">
                  <w:pPr>
                    <w:spacing w:before="60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6F5B40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F</w:t>
                  </w:r>
                </w:p>
              </w:tc>
              <w:tc>
                <w:tcPr>
                  <w:tcW w:w="113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</w:tcPr>
                <w:p w:rsidR="006F5B40" w:rsidRPr="006F5B40" w:rsidRDefault="006F5B40" w:rsidP="006F5B40">
                  <w:pPr>
                    <w:spacing w:before="60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6F5B40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A</w:t>
                  </w:r>
                </w:p>
              </w:tc>
              <w:tc>
                <w:tcPr>
                  <w:tcW w:w="1139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6F5B40" w:rsidRPr="006F5B40" w:rsidRDefault="006F5B40" w:rsidP="006F5B40">
                  <w:pPr>
                    <w:spacing w:before="60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6F5B40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B</w:t>
                  </w:r>
                </w:p>
              </w:tc>
              <w:tc>
                <w:tcPr>
                  <w:tcW w:w="1139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6F5B40" w:rsidRPr="006F5B40" w:rsidRDefault="006F5B40" w:rsidP="006F5B40">
                  <w:pPr>
                    <w:spacing w:before="60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6F5B40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C</w:t>
                  </w:r>
                </w:p>
              </w:tc>
              <w:tc>
                <w:tcPr>
                  <w:tcW w:w="978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6F5B40" w:rsidRPr="006F5B40" w:rsidRDefault="006F5B40" w:rsidP="006F5B40">
                  <w:pPr>
                    <w:spacing w:before="60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6F5B40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D</w:t>
                  </w:r>
                </w:p>
              </w:tc>
              <w:tc>
                <w:tcPr>
                  <w:tcW w:w="1300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6F5B40" w:rsidRPr="006F5B40" w:rsidRDefault="006F5B40" w:rsidP="006F5B40">
                  <w:pPr>
                    <w:spacing w:before="60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6F5B40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E</w:t>
                  </w:r>
                </w:p>
              </w:tc>
              <w:tc>
                <w:tcPr>
                  <w:tcW w:w="1139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6F5B40" w:rsidRPr="006F5B40" w:rsidRDefault="006F5B40" w:rsidP="006F5B40">
                  <w:pPr>
                    <w:spacing w:before="60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6F5B40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F</w:t>
                  </w:r>
                </w:p>
              </w:tc>
            </w:tr>
            <w:tr w:rsidR="00FC520B" w:rsidRPr="006F5B40" w:rsidTr="006F5B40">
              <w:tc>
                <w:tcPr>
                  <w:tcW w:w="1139" w:type="dxa"/>
                  <w:tcBorders>
                    <w:top w:val="single" w:sz="4" w:space="0" w:color="auto"/>
                  </w:tcBorders>
                </w:tcPr>
                <w:p w:rsidR="00FC520B" w:rsidRPr="006F5B40" w:rsidRDefault="00FC520B" w:rsidP="00FC520B">
                  <w:pPr>
                    <w:spacing w:before="60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6F5B40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pH</w:t>
                  </w:r>
                  <w:r w:rsidRPr="006F5B40">
                    <w:rPr>
                      <w:rFonts w:ascii="Calibri" w:eastAsia="Times New Roman" w:hAnsi="Calibri" w:cs="Times New Roman"/>
                      <w:color w:val="000000"/>
                      <w:vertAlign w:val="subscript"/>
                      <w:lang w:eastAsia="en-GB"/>
                    </w:rPr>
                    <w:t>CF</w:t>
                  </w:r>
                </w:p>
              </w:tc>
              <w:tc>
                <w:tcPr>
                  <w:tcW w:w="1139" w:type="dxa"/>
                  <w:tcBorders>
                    <w:top w:val="single" w:sz="4" w:space="0" w:color="auto"/>
                  </w:tcBorders>
                </w:tcPr>
                <w:p w:rsidR="00FC520B" w:rsidRPr="006F5B40" w:rsidRDefault="00FC520B" w:rsidP="00FC520B">
                  <w:pPr>
                    <w:spacing w:before="60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6F5B40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Initial [CO</w:t>
                  </w:r>
                  <w:r w:rsidRPr="00FC520B">
                    <w:rPr>
                      <w:rFonts w:ascii="Calibri" w:eastAsia="Times New Roman" w:hAnsi="Calibri" w:cs="Times New Roman"/>
                      <w:color w:val="000000"/>
                      <w:vertAlign w:val="subscript"/>
                      <w:lang w:eastAsia="en-GB"/>
                    </w:rPr>
                    <w:t>2</w:t>
                  </w:r>
                  <w:r w:rsidRPr="006F5B40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]</w:t>
                  </w:r>
                  <w:r w:rsidRPr="006F5B40">
                    <w:rPr>
                      <w:rFonts w:ascii="Calibri" w:eastAsia="Times New Roman" w:hAnsi="Calibri" w:cs="Times New Roman"/>
                      <w:color w:val="000000"/>
                      <w:vertAlign w:val="subscript"/>
                      <w:lang w:eastAsia="en-GB"/>
                    </w:rPr>
                    <w:t>CF</w:t>
                  </w:r>
                </w:p>
              </w:tc>
              <w:tc>
                <w:tcPr>
                  <w:tcW w:w="1138" w:type="dxa"/>
                  <w:tcBorders>
                    <w:top w:val="single" w:sz="4" w:space="0" w:color="auto"/>
                  </w:tcBorders>
                </w:tcPr>
                <w:p w:rsidR="00FC520B" w:rsidRPr="006F5B40" w:rsidRDefault="00FC520B" w:rsidP="00FC520B">
                  <w:pPr>
                    <w:spacing w:before="60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6F5B40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Tissue [CO</w:t>
                  </w:r>
                  <w:r w:rsidRPr="00FC520B">
                    <w:rPr>
                      <w:rFonts w:ascii="Calibri" w:eastAsia="Times New Roman" w:hAnsi="Calibri" w:cs="Times New Roman"/>
                      <w:color w:val="000000"/>
                      <w:vertAlign w:val="subscript"/>
                      <w:lang w:eastAsia="en-GB"/>
                    </w:rPr>
                    <w:t>2</w:t>
                  </w:r>
                  <w:r w:rsidRPr="006F5B40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]</w:t>
                  </w:r>
                </w:p>
              </w:tc>
              <w:tc>
                <w:tcPr>
                  <w:tcW w:w="1007" w:type="dxa"/>
                  <w:tcBorders>
                    <w:top w:val="single" w:sz="4" w:space="0" w:color="auto"/>
                  </w:tcBorders>
                </w:tcPr>
                <w:p w:rsidR="00FC520B" w:rsidRPr="006F5B40" w:rsidRDefault="00FC520B" w:rsidP="00FC520B">
                  <w:pPr>
                    <w:spacing w:before="60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583898">
                    <w:rPr>
                      <w:rFonts w:ascii="Calibri" w:eastAsia="Times New Roman" w:hAnsi="Calibri" w:cs="Times New Roman"/>
                      <w:bCs/>
                      <w:color w:val="000000"/>
                      <w:lang w:eastAsia="en-GB"/>
                    </w:rPr>
                    <w:t>ΔCW</w:t>
                  </w:r>
                </w:p>
              </w:tc>
              <w:tc>
                <w:tcPr>
                  <w:tcW w:w="1270" w:type="dxa"/>
                  <w:tcBorders>
                    <w:top w:val="single" w:sz="4" w:space="0" w:color="auto"/>
                  </w:tcBorders>
                </w:tcPr>
                <w:p w:rsidR="00FC520B" w:rsidRPr="006F5B40" w:rsidRDefault="00FC520B" w:rsidP="00FC520B">
                  <w:pPr>
                    <w:spacing w:before="60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6F5B40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[CO</w:t>
                  </w:r>
                  <w:r w:rsidRPr="00FC520B">
                    <w:rPr>
                      <w:rFonts w:ascii="Calibri" w:eastAsia="Times New Roman" w:hAnsi="Calibri" w:cs="Times New Roman"/>
                      <w:color w:val="000000"/>
                      <w:vertAlign w:val="subscript"/>
                      <w:lang w:eastAsia="en-GB"/>
                    </w:rPr>
                    <w:t>2</w:t>
                  </w:r>
                  <w:r w:rsidRPr="006F5B40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] diffusing in</w:t>
                  </w:r>
                </w:p>
              </w:tc>
              <w:tc>
                <w:tcPr>
                  <w:tcW w:w="1139" w:type="dxa"/>
                  <w:tcBorders>
                    <w:top w:val="single" w:sz="4" w:space="0" w:color="auto"/>
                    <w:right w:val="single" w:sz="4" w:space="0" w:color="auto"/>
                  </w:tcBorders>
                </w:tcPr>
                <w:p w:rsidR="00FC520B" w:rsidRPr="006F5B40" w:rsidRDefault="00FC520B" w:rsidP="00FC520B">
                  <w:pPr>
                    <w:spacing w:before="60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6F5B40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Final [DIC]</w:t>
                  </w:r>
                  <w:r w:rsidRPr="006F5B40">
                    <w:rPr>
                      <w:rFonts w:ascii="Calibri" w:eastAsia="Times New Roman" w:hAnsi="Calibri" w:cs="Times New Roman"/>
                      <w:color w:val="000000"/>
                      <w:vertAlign w:val="subscript"/>
                      <w:lang w:eastAsia="en-GB"/>
                    </w:rPr>
                    <w:t>CF</w:t>
                  </w:r>
                </w:p>
              </w:tc>
              <w:tc>
                <w:tcPr>
                  <w:tcW w:w="1139" w:type="dxa"/>
                  <w:tcBorders>
                    <w:top w:val="single" w:sz="4" w:space="0" w:color="auto"/>
                    <w:left w:val="single" w:sz="4" w:space="0" w:color="auto"/>
                  </w:tcBorders>
                </w:tcPr>
                <w:p w:rsidR="00FC520B" w:rsidRPr="006F5B40" w:rsidRDefault="00FC520B" w:rsidP="00FC520B">
                  <w:pPr>
                    <w:spacing w:before="60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6F5B40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pH</w:t>
                  </w:r>
                  <w:r w:rsidRPr="006F5B40">
                    <w:rPr>
                      <w:rFonts w:ascii="Calibri" w:eastAsia="Times New Roman" w:hAnsi="Calibri" w:cs="Times New Roman"/>
                      <w:color w:val="000000"/>
                      <w:vertAlign w:val="subscript"/>
                      <w:lang w:eastAsia="en-GB"/>
                    </w:rPr>
                    <w:t>CF</w:t>
                  </w:r>
                </w:p>
              </w:tc>
              <w:tc>
                <w:tcPr>
                  <w:tcW w:w="1139" w:type="dxa"/>
                  <w:tcBorders>
                    <w:top w:val="single" w:sz="4" w:space="0" w:color="auto"/>
                  </w:tcBorders>
                </w:tcPr>
                <w:p w:rsidR="00FC520B" w:rsidRPr="006F5B40" w:rsidRDefault="00FC520B" w:rsidP="00FC520B">
                  <w:pPr>
                    <w:spacing w:before="60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6F5B40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Initial [CO</w:t>
                  </w:r>
                  <w:r w:rsidRPr="00FC520B">
                    <w:rPr>
                      <w:rFonts w:ascii="Calibri" w:eastAsia="Times New Roman" w:hAnsi="Calibri" w:cs="Times New Roman"/>
                      <w:color w:val="000000"/>
                      <w:vertAlign w:val="subscript"/>
                      <w:lang w:eastAsia="en-GB"/>
                    </w:rPr>
                    <w:t>2</w:t>
                  </w:r>
                  <w:r w:rsidRPr="006F5B40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]</w:t>
                  </w:r>
                  <w:r w:rsidRPr="006F5B40">
                    <w:rPr>
                      <w:rFonts w:ascii="Calibri" w:eastAsia="Times New Roman" w:hAnsi="Calibri" w:cs="Times New Roman"/>
                      <w:color w:val="000000"/>
                      <w:vertAlign w:val="subscript"/>
                      <w:lang w:eastAsia="en-GB"/>
                    </w:rPr>
                    <w:t>CF</w:t>
                  </w:r>
                </w:p>
              </w:tc>
              <w:tc>
                <w:tcPr>
                  <w:tcW w:w="1139" w:type="dxa"/>
                  <w:tcBorders>
                    <w:top w:val="single" w:sz="4" w:space="0" w:color="auto"/>
                  </w:tcBorders>
                </w:tcPr>
                <w:p w:rsidR="00FC520B" w:rsidRPr="006F5B40" w:rsidRDefault="00FC520B" w:rsidP="00FC520B">
                  <w:pPr>
                    <w:spacing w:before="60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6F5B40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Tissue [CO</w:t>
                  </w:r>
                  <w:r w:rsidRPr="00FC520B">
                    <w:rPr>
                      <w:rFonts w:ascii="Calibri" w:eastAsia="Times New Roman" w:hAnsi="Calibri" w:cs="Times New Roman"/>
                      <w:color w:val="000000"/>
                      <w:vertAlign w:val="subscript"/>
                      <w:lang w:eastAsia="en-GB"/>
                    </w:rPr>
                    <w:t>2</w:t>
                  </w:r>
                  <w:r w:rsidRPr="006F5B40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]</w:t>
                  </w:r>
                </w:p>
              </w:tc>
              <w:tc>
                <w:tcPr>
                  <w:tcW w:w="978" w:type="dxa"/>
                  <w:tcBorders>
                    <w:top w:val="single" w:sz="4" w:space="0" w:color="auto"/>
                  </w:tcBorders>
                </w:tcPr>
                <w:p w:rsidR="00FC520B" w:rsidRPr="006F5B40" w:rsidRDefault="00FC520B" w:rsidP="00FC520B">
                  <w:pPr>
                    <w:spacing w:before="60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583898">
                    <w:rPr>
                      <w:rFonts w:ascii="Calibri" w:eastAsia="Times New Roman" w:hAnsi="Calibri" w:cs="Times New Roman"/>
                      <w:bCs/>
                      <w:color w:val="000000"/>
                      <w:lang w:eastAsia="en-GB"/>
                    </w:rPr>
                    <w:t>ΔCW</w:t>
                  </w:r>
                </w:p>
              </w:tc>
              <w:tc>
                <w:tcPr>
                  <w:tcW w:w="1300" w:type="dxa"/>
                  <w:tcBorders>
                    <w:top w:val="single" w:sz="4" w:space="0" w:color="auto"/>
                  </w:tcBorders>
                </w:tcPr>
                <w:p w:rsidR="00FC520B" w:rsidRPr="006F5B40" w:rsidRDefault="00FC520B" w:rsidP="00FC520B">
                  <w:pPr>
                    <w:spacing w:before="60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6F5B40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[CO</w:t>
                  </w:r>
                  <w:r w:rsidRPr="00FC520B">
                    <w:rPr>
                      <w:rFonts w:ascii="Calibri" w:eastAsia="Times New Roman" w:hAnsi="Calibri" w:cs="Times New Roman"/>
                      <w:color w:val="000000"/>
                      <w:vertAlign w:val="subscript"/>
                      <w:lang w:eastAsia="en-GB"/>
                    </w:rPr>
                    <w:t>2</w:t>
                  </w:r>
                  <w:r w:rsidRPr="006F5B40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] diffusing in</w:t>
                  </w:r>
                </w:p>
              </w:tc>
              <w:tc>
                <w:tcPr>
                  <w:tcW w:w="1139" w:type="dxa"/>
                  <w:tcBorders>
                    <w:top w:val="single" w:sz="4" w:space="0" w:color="auto"/>
                  </w:tcBorders>
                </w:tcPr>
                <w:p w:rsidR="00FC520B" w:rsidRPr="006F5B40" w:rsidRDefault="00FC520B" w:rsidP="00FC520B">
                  <w:pPr>
                    <w:spacing w:before="60"/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6F5B40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Final [DIC]</w:t>
                  </w:r>
                  <w:r w:rsidRPr="006F5B40">
                    <w:rPr>
                      <w:rFonts w:ascii="Calibri" w:eastAsia="Times New Roman" w:hAnsi="Calibri" w:cs="Times New Roman"/>
                      <w:color w:val="000000"/>
                      <w:vertAlign w:val="subscript"/>
                      <w:lang w:eastAsia="en-GB"/>
                    </w:rPr>
                    <w:t>CF</w:t>
                  </w:r>
                </w:p>
              </w:tc>
            </w:tr>
            <w:tr w:rsidR="00FC520B" w:rsidRPr="006F5B40" w:rsidTr="006F5B40">
              <w:tc>
                <w:tcPr>
                  <w:tcW w:w="1139" w:type="dxa"/>
                  <w:tcBorders>
                    <w:bottom w:val="single" w:sz="4" w:space="0" w:color="auto"/>
                  </w:tcBorders>
                  <w:vAlign w:val="bottom"/>
                </w:tcPr>
                <w:p w:rsidR="00FC520B" w:rsidRPr="006F5B40" w:rsidRDefault="00FC520B" w:rsidP="00FC520B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</w:p>
              </w:tc>
              <w:tc>
                <w:tcPr>
                  <w:tcW w:w="1139" w:type="dxa"/>
                  <w:tcBorders>
                    <w:bottom w:val="single" w:sz="4" w:space="0" w:color="auto"/>
                  </w:tcBorders>
                  <w:vAlign w:val="bottom"/>
                </w:tcPr>
                <w:p w:rsidR="00FC520B" w:rsidRPr="00583898" w:rsidRDefault="00FC520B" w:rsidP="00FC520B">
                  <w:pPr>
                    <w:jc w:val="center"/>
                    <w:rPr>
                      <w:rFonts w:ascii="Calibri" w:eastAsia="Times New Roman" w:hAnsi="Calibri" w:cs="Times New Roman"/>
                      <w:bCs/>
                      <w:color w:val="000000"/>
                      <w:lang w:eastAsia="en-GB"/>
                    </w:rPr>
                  </w:pPr>
                  <w:r w:rsidRPr="00583898">
                    <w:rPr>
                      <w:rFonts w:ascii="Calibri" w:eastAsia="Times New Roman" w:hAnsi="Calibri" w:cs="Times New Roman"/>
                      <w:bCs/>
                      <w:color w:val="000000"/>
                      <w:lang w:eastAsia="en-GB"/>
                    </w:rPr>
                    <w:t>μmol/kg</w:t>
                  </w:r>
                </w:p>
              </w:tc>
              <w:tc>
                <w:tcPr>
                  <w:tcW w:w="1138" w:type="dxa"/>
                  <w:tcBorders>
                    <w:bottom w:val="single" w:sz="4" w:space="0" w:color="auto"/>
                  </w:tcBorders>
                  <w:vAlign w:val="bottom"/>
                </w:tcPr>
                <w:p w:rsidR="00FC520B" w:rsidRPr="00583898" w:rsidRDefault="00FC520B" w:rsidP="00FC520B">
                  <w:pPr>
                    <w:jc w:val="center"/>
                    <w:rPr>
                      <w:rFonts w:ascii="Calibri" w:eastAsia="Times New Roman" w:hAnsi="Calibri" w:cs="Times New Roman"/>
                      <w:bCs/>
                      <w:color w:val="000000"/>
                      <w:lang w:eastAsia="en-GB"/>
                    </w:rPr>
                  </w:pPr>
                  <w:r w:rsidRPr="00583898">
                    <w:rPr>
                      <w:rFonts w:ascii="Calibri" w:eastAsia="Times New Roman" w:hAnsi="Calibri" w:cs="Times New Roman"/>
                      <w:bCs/>
                      <w:color w:val="000000"/>
                      <w:lang w:eastAsia="en-GB"/>
                    </w:rPr>
                    <w:t>μmol/kg</w:t>
                  </w:r>
                </w:p>
              </w:tc>
              <w:tc>
                <w:tcPr>
                  <w:tcW w:w="1007" w:type="dxa"/>
                  <w:tcBorders>
                    <w:bottom w:val="single" w:sz="4" w:space="0" w:color="auto"/>
                  </w:tcBorders>
                  <w:vAlign w:val="bottom"/>
                </w:tcPr>
                <w:p w:rsidR="00FC520B" w:rsidRPr="00583898" w:rsidRDefault="00FC520B" w:rsidP="00FC520B">
                  <w:pPr>
                    <w:jc w:val="center"/>
                    <w:rPr>
                      <w:rFonts w:ascii="Calibri" w:eastAsia="Times New Roman" w:hAnsi="Calibri" w:cs="Times New Roman"/>
                      <w:bCs/>
                      <w:color w:val="000000"/>
                      <w:lang w:eastAsia="en-GB"/>
                    </w:rPr>
                  </w:pPr>
                  <w:r w:rsidRPr="00583898">
                    <w:rPr>
                      <w:rFonts w:ascii="Calibri" w:eastAsia="Times New Roman" w:hAnsi="Calibri" w:cs="Times New Roman"/>
                      <w:bCs/>
                      <w:color w:val="000000"/>
                      <w:lang w:eastAsia="en-GB"/>
                    </w:rPr>
                    <w:t>μmol/kg</w:t>
                  </w:r>
                </w:p>
              </w:tc>
              <w:tc>
                <w:tcPr>
                  <w:tcW w:w="1270" w:type="dxa"/>
                  <w:tcBorders>
                    <w:bottom w:val="single" w:sz="4" w:space="0" w:color="auto"/>
                  </w:tcBorders>
                  <w:vAlign w:val="bottom"/>
                </w:tcPr>
                <w:p w:rsidR="00FC520B" w:rsidRPr="00583898" w:rsidRDefault="00FC520B" w:rsidP="00FC520B">
                  <w:pPr>
                    <w:jc w:val="center"/>
                    <w:rPr>
                      <w:rFonts w:ascii="Calibri" w:eastAsia="Times New Roman" w:hAnsi="Calibri" w:cs="Times New Roman"/>
                      <w:bCs/>
                      <w:color w:val="000000"/>
                      <w:lang w:eastAsia="en-GB"/>
                    </w:rPr>
                  </w:pPr>
                  <w:r w:rsidRPr="00583898">
                    <w:rPr>
                      <w:rFonts w:ascii="Calibri" w:eastAsia="Times New Roman" w:hAnsi="Calibri" w:cs="Times New Roman"/>
                      <w:bCs/>
                      <w:color w:val="000000"/>
                      <w:lang w:eastAsia="en-GB"/>
                    </w:rPr>
                    <w:t>μmol/kg</w:t>
                  </w:r>
                </w:p>
              </w:tc>
              <w:tc>
                <w:tcPr>
                  <w:tcW w:w="1139" w:type="dxa"/>
                  <w:tcBorders>
                    <w:bottom w:val="single" w:sz="4" w:space="0" w:color="auto"/>
                    <w:right w:val="single" w:sz="4" w:space="0" w:color="auto"/>
                  </w:tcBorders>
                  <w:vAlign w:val="bottom"/>
                </w:tcPr>
                <w:p w:rsidR="00FC520B" w:rsidRPr="00583898" w:rsidRDefault="00FC520B" w:rsidP="00FC520B">
                  <w:pPr>
                    <w:jc w:val="center"/>
                    <w:rPr>
                      <w:rFonts w:ascii="Calibri" w:eastAsia="Times New Roman" w:hAnsi="Calibri" w:cs="Times New Roman"/>
                      <w:bCs/>
                      <w:color w:val="000000"/>
                      <w:lang w:eastAsia="en-GB"/>
                    </w:rPr>
                  </w:pPr>
                  <w:r w:rsidRPr="00583898">
                    <w:rPr>
                      <w:rFonts w:ascii="Calibri" w:eastAsia="Times New Roman" w:hAnsi="Calibri" w:cs="Times New Roman"/>
                      <w:bCs/>
                      <w:color w:val="000000"/>
                      <w:lang w:eastAsia="en-GB"/>
                    </w:rPr>
                    <w:t>μmol/kg</w:t>
                  </w:r>
                </w:p>
              </w:tc>
              <w:tc>
                <w:tcPr>
                  <w:tcW w:w="1139" w:type="dxa"/>
                  <w:tcBorders>
                    <w:left w:val="single" w:sz="4" w:space="0" w:color="auto"/>
                    <w:bottom w:val="single" w:sz="4" w:space="0" w:color="auto"/>
                  </w:tcBorders>
                  <w:vAlign w:val="bottom"/>
                </w:tcPr>
                <w:p w:rsidR="00FC520B" w:rsidRPr="00583898" w:rsidRDefault="00FC520B" w:rsidP="00FC520B">
                  <w:pPr>
                    <w:jc w:val="center"/>
                    <w:rPr>
                      <w:rFonts w:ascii="Calibri" w:eastAsia="Times New Roman" w:hAnsi="Calibri" w:cs="Times New Roman"/>
                      <w:bCs/>
                      <w:color w:val="000000"/>
                      <w:lang w:eastAsia="en-GB"/>
                    </w:rPr>
                  </w:pPr>
                </w:p>
              </w:tc>
              <w:tc>
                <w:tcPr>
                  <w:tcW w:w="1139" w:type="dxa"/>
                  <w:tcBorders>
                    <w:bottom w:val="single" w:sz="4" w:space="0" w:color="auto"/>
                  </w:tcBorders>
                  <w:vAlign w:val="bottom"/>
                </w:tcPr>
                <w:p w:rsidR="00FC520B" w:rsidRPr="00583898" w:rsidRDefault="00FC520B" w:rsidP="00FC520B">
                  <w:pPr>
                    <w:jc w:val="center"/>
                    <w:rPr>
                      <w:rFonts w:ascii="Calibri" w:eastAsia="Times New Roman" w:hAnsi="Calibri" w:cs="Times New Roman"/>
                      <w:bCs/>
                      <w:color w:val="000000"/>
                      <w:lang w:eastAsia="en-GB"/>
                    </w:rPr>
                  </w:pPr>
                  <w:r w:rsidRPr="00583898">
                    <w:rPr>
                      <w:rFonts w:ascii="Calibri" w:eastAsia="Times New Roman" w:hAnsi="Calibri" w:cs="Times New Roman"/>
                      <w:bCs/>
                      <w:color w:val="000000"/>
                      <w:lang w:eastAsia="en-GB"/>
                    </w:rPr>
                    <w:t>μmol/kg</w:t>
                  </w:r>
                </w:p>
              </w:tc>
              <w:tc>
                <w:tcPr>
                  <w:tcW w:w="1139" w:type="dxa"/>
                  <w:tcBorders>
                    <w:bottom w:val="single" w:sz="4" w:space="0" w:color="auto"/>
                  </w:tcBorders>
                  <w:vAlign w:val="bottom"/>
                </w:tcPr>
                <w:p w:rsidR="00FC520B" w:rsidRPr="00583898" w:rsidRDefault="00FC520B" w:rsidP="00FC520B">
                  <w:pPr>
                    <w:jc w:val="center"/>
                    <w:rPr>
                      <w:rFonts w:ascii="Calibri" w:eastAsia="Times New Roman" w:hAnsi="Calibri" w:cs="Times New Roman"/>
                      <w:bCs/>
                      <w:color w:val="000000"/>
                      <w:lang w:eastAsia="en-GB"/>
                    </w:rPr>
                  </w:pPr>
                  <w:r w:rsidRPr="00583898">
                    <w:rPr>
                      <w:rFonts w:ascii="Calibri" w:eastAsia="Times New Roman" w:hAnsi="Calibri" w:cs="Times New Roman"/>
                      <w:bCs/>
                      <w:color w:val="000000"/>
                      <w:lang w:eastAsia="en-GB"/>
                    </w:rPr>
                    <w:t>μmol/kg</w:t>
                  </w:r>
                </w:p>
              </w:tc>
              <w:tc>
                <w:tcPr>
                  <w:tcW w:w="978" w:type="dxa"/>
                  <w:tcBorders>
                    <w:bottom w:val="single" w:sz="4" w:space="0" w:color="auto"/>
                  </w:tcBorders>
                  <w:vAlign w:val="bottom"/>
                </w:tcPr>
                <w:p w:rsidR="00FC520B" w:rsidRPr="00583898" w:rsidRDefault="00FC520B" w:rsidP="00FC520B">
                  <w:pPr>
                    <w:jc w:val="center"/>
                    <w:rPr>
                      <w:rFonts w:ascii="Calibri" w:eastAsia="Times New Roman" w:hAnsi="Calibri" w:cs="Times New Roman"/>
                      <w:bCs/>
                      <w:color w:val="000000"/>
                      <w:lang w:eastAsia="en-GB"/>
                    </w:rPr>
                  </w:pPr>
                  <w:r w:rsidRPr="00583898">
                    <w:rPr>
                      <w:rFonts w:ascii="Calibri" w:eastAsia="Times New Roman" w:hAnsi="Calibri" w:cs="Times New Roman"/>
                      <w:bCs/>
                      <w:color w:val="000000"/>
                      <w:lang w:eastAsia="en-GB"/>
                    </w:rPr>
                    <w:t>μmol/kg</w:t>
                  </w:r>
                </w:p>
              </w:tc>
              <w:tc>
                <w:tcPr>
                  <w:tcW w:w="1300" w:type="dxa"/>
                  <w:tcBorders>
                    <w:bottom w:val="single" w:sz="4" w:space="0" w:color="auto"/>
                  </w:tcBorders>
                  <w:vAlign w:val="bottom"/>
                </w:tcPr>
                <w:p w:rsidR="00FC520B" w:rsidRPr="00583898" w:rsidRDefault="00FC520B" w:rsidP="00FC520B">
                  <w:pPr>
                    <w:jc w:val="center"/>
                    <w:rPr>
                      <w:rFonts w:ascii="Calibri" w:eastAsia="Times New Roman" w:hAnsi="Calibri" w:cs="Times New Roman"/>
                      <w:bCs/>
                      <w:color w:val="000000"/>
                      <w:lang w:eastAsia="en-GB"/>
                    </w:rPr>
                  </w:pPr>
                  <w:r w:rsidRPr="00583898">
                    <w:rPr>
                      <w:rFonts w:ascii="Calibri" w:eastAsia="Times New Roman" w:hAnsi="Calibri" w:cs="Times New Roman"/>
                      <w:bCs/>
                      <w:color w:val="000000"/>
                      <w:lang w:eastAsia="en-GB"/>
                    </w:rPr>
                    <w:t>μmol/kg</w:t>
                  </w:r>
                </w:p>
              </w:tc>
              <w:tc>
                <w:tcPr>
                  <w:tcW w:w="1139" w:type="dxa"/>
                  <w:tcBorders>
                    <w:bottom w:val="single" w:sz="4" w:space="0" w:color="auto"/>
                  </w:tcBorders>
                  <w:vAlign w:val="bottom"/>
                </w:tcPr>
                <w:p w:rsidR="00FC520B" w:rsidRPr="00583898" w:rsidRDefault="00FC520B" w:rsidP="00FC520B">
                  <w:pPr>
                    <w:jc w:val="center"/>
                    <w:rPr>
                      <w:rFonts w:ascii="Calibri" w:eastAsia="Times New Roman" w:hAnsi="Calibri" w:cs="Times New Roman"/>
                      <w:bCs/>
                      <w:color w:val="000000"/>
                      <w:lang w:eastAsia="en-GB"/>
                    </w:rPr>
                  </w:pPr>
                  <w:r w:rsidRPr="00583898">
                    <w:rPr>
                      <w:rFonts w:ascii="Calibri" w:eastAsia="Times New Roman" w:hAnsi="Calibri" w:cs="Times New Roman"/>
                      <w:bCs/>
                      <w:color w:val="000000"/>
                      <w:lang w:eastAsia="en-GB"/>
                    </w:rPr>
                    <w:t>μmol/kg</w:t>
                  </w:r>
                </w:p>
              </w:tc>
            </w:tr>
            <w:tr w:rsidR="00FC520B" w:rsidRPr="006F5B40" w:rsidTr="005413FB">
              <w:tc>
                <w:tcPr>
                  <w:tcW w:w="6832" w:type="dxa"/>
                  <w:gridSpan w:val="6"/>
                  <w:tcBorders>
                    <w:top w:val="single" w:sz="4" w:space="0" w:color="auto"/>
                    <w:right w:val="single" w:sz="4" w:space="0" w:color="auto"/>
                  </w:tcBorders>
                  <w:vAlign w:val="bottom"/>
                </w:tcPr>
                <w:p w:rsidR="00FC520B" w:rsidRPr="006F5B40" w:rsidRDefault="00826AB7" w:rsidP="00FC520B">
                  <w:pPr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eastAsia="en-GB"/>
                    </w:rPr>
                    <w:t>Seawater</w:t>
                  </w:r>
                  <w:r w:rsidR="00FC520B" w:rsidRPr="00583898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eastAsia="en-GB"/>
                    </w:rPr>
                    <w:t xml:space="preserve"> pCO</w:t>
                  </w:r>
                  <w:r w:rsidR="00FC520B" w:rsidRPr="00583898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vertAlign w:val="subscript"/>
                      <w:lang w:eastAsia="en-GB"/>
                    </w:rPr>
                    <w:t>2</w:t>
                  </w:r>
                  <w:r w:rsidR="00FC520B" w:rsidRPr="00583898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eastAsia="en-GB"/>
                    </w:rPr>
                    <w:t xml:space="preserve"> = 400  μatm</w:t>
                  </w:r>
                </w:p>
              </w:tc>
              <w:tc>
                <w:tcPr>
                  <w:tcW w:w="6834" w:type="dxa"/>
                  <w:gridSpan w:val="6"/>
                  <w:tcBorders>
                    <w:top w:val="single" w:sz="4" w:space="0" w:color="auto"/>
                    <w:left w:val="single" w:sz="4" w:space="0" w:color="auto"/>
                  </w:tcBorders>
                  <w:vAlign w:val="bottom"/>
                </w:tcPr>
                <w:p w:rsidR="00FC520B" w:rsidRPr="006F5B40" w:rsidRDefault="00826AB7" w:rsidP="00826AB7">
                  <w:r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eastAsia="en-GB"/>
                    </w:rPr>
                    <w:t>S</w:t>
                  </w:r>
                  <w:r w:rsidR="00FC520B" w:rsidRPr="00583898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eastAsia="en-GB"/>
                    </w:rPr>
                    <w:t>eawater pCO</w:t>
                  </w:r>
                  <w:r w:rsidR="00FC520B" w:rsidRPr="00583898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vertAlign w:val="subscript"/>
                      <w:lang w:eastAsia="en-GB"/>
                    </w:rPr>
                    <w:t>2</w:t>
                  </w:r>
                  <w:r w:rsidR="00FC520B" w:rsidRPr="00583898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eastAsia="en-GB"/>
                    </w:rPr>
                    <w:t xml:space="preserve"> = </w:t>
                  </w:r>
                  <w:r w:rsidR="00FC520B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eastAsia="en-GB"/>
                    </w:rPr>
                    <w:t>8</w:t>
                  </w:r>
                  <w:r w:rsidR="00FC520B" w:rsidRPr="00583898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eastAsia="en-GB"/>
                    </w:rPr>
                    <w:t>00  μatm</w:t>
                  </w:r>
                </w:p>
              </w:tc>
            </w:tr>
            <w:tr w:rsidR="00FC520B" w:rsidRPr="006F5B40" w:rsidTr="006F5B40">
              <w:tc>
                <w:tcPr>
                  <w:tcW w:w="1139" w:type="dxa"/>
                  <w:vAlign w:val="bottom"/>
                </w:tcPr>
                <w:p w:rsidR="00FC520B" w:rsidRPr="00583898" w:rsidRDefault="00FC520B" w:rsidP="00FC520B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583898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8.0</w:t>
                  </w:r>
                </w:p>
              </w:tc>
              <w:tc>
                <w:tcPr>
                  <w:tcW w:w="1139" w:type="dxa"/>
                  <w:vAlign w:val="bottom"/>
                </w:tcPr>
                <w:p w:rsidR="00FC520B" w:rsidRPr="00583898" w:rsidRDefault="00FC520B" w:rsidP="00FC520B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583898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11.3</w:t>
                  </w:r>
                </w:p>
              </w:tc>
              <w:tc>
                <w:tcPr>
                  <w:tcW w:w="1138" w:type="dxa"/>
                  <w:vAlign w:val="bottom"/>
                </w:tcPr>
                <w:p w:rsidR="00FC520B" w:rsidRPr="00583898" w:rsidRDefault="00FC520B" w:rsidP="00FC520B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583898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11.3</w:t>
                  </w:r>
                </w:p>
              </w:tc>
              <w:tc>
                <w:tcPr>
                  <w:tcW w:w="1007" w:type="dxa"/>
                  <w:vAlign w:val="bottom"/>
                </w:tcPr>
                <w:p w:rsidR="00FC520B" w:rsidRPr="00583898" w:rsidRDefault="00FC520B" w:rsidP="00FC520B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583898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0.0</w:t>
                  </w:r>
                </w:p>
              </w:tc>
              <w:tc>
                <w:tcPr>
                  <w:tcW w:w="1270" w:type="dxa"/>
                  <w:vAlign w:val="bottom"/>
                </w:tcPr>
                <w:p w:rsidR="00FC520B" w:rsidRPr="00583898" w:rsidRDefault="00FC520B" w:rsidP="00FC520B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583898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0</w:t>
                  </w:r>
                </w:p>
              </w:tc>
              <w:tc>
                <w:tcPr>
                  <w:tcW w:w="1139" w:type="dxa"/>
                  <w:tcBorders>
                    <w:right w:val="single" w:sz="4" w:space="0" w:color="auto"/>
                  </w:tcBorders>
                  <w:vAlign w:val="bottom"/>
                </w:tcPr>
                <w:p w:rsidR="00FC520B" w:rsidRPr="00583898" w:rsidRDefault="00FC520B" w:rsidP="00FC520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583898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1796</w:t>
                  </w:r>
                </w:p>
              </w:tc>
              <w:tc>
                <w:tcPr>
                  <w:tcW w:w="1139" w:type="dxa"/>
                  <w:tcBorders>
                    <w:left w:val="single" w:sz="4" w:space="0" w:color="auto"/>
                  </w:tcBorders>
                </w:tcPr>
                <w:p w:rsidR="00FC520B" w:rsidRPr="006F5B40" w:rsidRDefault="00FC520B" w:rsidP="00FC520B">
                  <w:r w:rsidRPr="006F5B40">
                    <w:t>7.7</w:t>
                  </w:r>
                </w:p>
              </w:tc>
              <w:tc>
                <w:tcPr>
                  <w:tcW w:w="1139" w:type="dxa"/>
                </w:tcPr>
                <w:p w:rsidR="00FC520B" w:rsidRPr="006F5B40" w:rsidRDefault="00FC520B" w:rsidP="00FC520B">
                  <w:r w:rsidRPr="006F5B40">
                    <w:t>22.6</w:t>
                  </w:r>
                </w:p>
              </w:tc>
              <w:tc>
                <w:tcPr>
                  <w:tcW w:w="1139" w:type="dxa"/>
                </w:tcPr>
                <w:p w:rsidR="00FC520B" w:rsidRPr="006F5B40" w:rsidRDefault="00FC520B" w:rsidP="00FC520B">
                  <w:r w:rsidRPr="006F5B40">
                    <w:t>22.6</w:t>
                  </w:r>
                </w:p>
              </w:tc>
              <w:tc>
                <w:tcPr>
                  <w:tcW w:w="978" w:type="dxa"/>
                </w:tcPr>
                <w:p w:rsidR="00FC520B" w:rsidRPr="006F5B40" w:rsidRDefault="00FC520B" w:rsidP="00FC520B">
                  <w:r w:rsidRPr="006F5B40">
                    <w:t>0.0</w:t>
                  </w:r>
                </w:p>
              </w:tc>
              <w:tc>
                <w:tcPr>
                  <w:tcW w:w="1300" w:type="dxa"/>
                </w:tcPr>
                <w:p w:rsidR="00FC520B" w:rsidRPr="006F5B40" w:rsidRDefault="00FC520B" w:rsidP="00FC520B">
                  <w:r w:rsidRPr="006F5B40">
                    <w:t>0</w:t>
                  </w:r>
                </w:p>
              </w:tc>
              <w:tc>
                <w:tcPr>
                  <w:tcW w:w="1139" w:type="dxa"/>
                </w:tcPr>
                <w:p w:rsidR="00FC520B" w:rsidRPr="006F5B40" w:rsidRDefault="00FC520B" w:rsidP="00FC520B">
                  <w:r w:rsidRPr="006F5B40">
                    <w:t>1911</w:t>
                  </w:r>
                </w:p>
              </w:tc>
            </w:tr>
            <w:tr w:rsidR="00FC520B" w:rsidRPr="006F5B40" w:rsidTr="006F5B40">
              <w:tc>
                <w:tcPr>
                  <w:tcW w:w="1139" w:type="dxa"/>
                  <w:vAlign w:val="bottom"/>
                </w:tcPr>
                <w:p w:rsidR="00FC520B" w:rsidRPr="00583898" w:rsidRDefault="00FC520B" w:rsidP="00FC520B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583898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8.1</w:t>
                  </w:r>
                </w:p>
              </w:tc>
              <w:tc>
                <w:tcPr>
                  <w:tcW w:w="1139" w:type="dxa"/>
                  <w:vAlign w:val="bottom"/>
                </w:tcPr>
                <w:p w:rsidR="00FC520B" w:rsidRPr="00583898" w:rsidRDefault="00FC520B" w:rsidP="00FC520B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583898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8.8</w:t>
                  </w:r>
                </w:p>
              </w:tc>
              <w:tc>
                <w:tcPr>
                  <w:tcW w:w="1138" w:type="dxa"/>
                  <w:vAlign w:val="bottom"/>
                </w:tcPr>
                <w:p w:rsidR="00FC520B" w:rsidRPr="00583898" w:rsidRDefault="00FC520B" w:rsidP="00FC520B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583898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11.3</w:t>
                  </w:r>
                </w:p>
              </w:tc>
              <w:tc>
                <w:tcPr>
                  <w:tcW w:w="1007" w:type="dxa"/>
                  <w:vAlign w:val="bottom"/>
                </w:tcPr>
                <w:p w:rsidR="00FC520B" w:rsidRPr="00583898" w:rsidRDefault="00FC520B" w:rsidP="00FC520B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583898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2.5</w:t>
                  </w:r>
                </w:p>
              </w:tc>
              <w:tc>
                <w:tcPr>
                  <w:tcW w:w="1270" w:type="dxa"/>
                  <w:vAlign w:val="bottom"/>
                </w:tcPr>
                <w:p w:rsidR="00FC520B" w:rsidRPr="00583898" w:rsidRDefault="00FC520B" w:rsidP="00FC520B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583898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546</w:t>
                  </w:r>
                </w:p>
              </w:tc>
              <w:tc>
                <w:tcPr>
                  <w:tcW w:w="1139" w:type="dxa"/>
                  <w:tcBorders>
                    <w:right w:val="single" w:sz="4" w:space="0" w:color="auto"/>
                  </w:tcBorders>
                  <w:vAlign w:val="bottom"/>
                </w:tcPr>
                <w:p w:rsidR="00FC520B" w:rsidRPr="00583898" w:rsidRDefault="00FC520B" w:rsidP="00FC520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583898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2342</w:t>
                  </w:r>
                </w:p>
              </w:tc>
              <w:tc>
                <w:tcPr>
                  <w:tcW w:w="1139" w:type="dxa"/>
                  <w:tcBorders>
                    <w:left w:val="single" w:sz="4" w:space="0" w:color="auto"/>
                  </w:tcBorders>
                </w:tcPr>
                <w:p w:rsidR="00FC520B" w:rsidRPr="006F5B40" w:rsidRDefault="00FC520B" w:rsidP="00FC520B">
                  <w:r w:rsidRPr="006F5B40">
                    <w:t>7.9</w:t>
                  </w:r>
                </w:p>
              </w:tc>
              <w:tc>
                <w:tcPr>
                  <w:tcW w:w="1139" w:type="dxa"/>
                </w:tcPr>
                <w:p w:rsidR="00FC520B" w:rsidRPr="006F5B40" w:rsidRDefault="00FC520B" w:rsidP="00FC520B">
                  <w:r w:rsidRPr="006F5B40">
                    <w:t>16.7</w:t>
                  </w:r>
                </w:p>
              </w:tc>
              <w:tc>
                <w:tcPr>
                  <w:tcW w:w="1139" w:type="dxa"/>
                </w:tcPr>
                <w:p w:rsidR="00FC520B" w:rsidRPr="006F5B40" w:rsidRDefault="00FC520B" w:rsidP="00FC520B">
                  <w:r w:rsidRPr="006F5B40">
                    <w:t>22.6</w:t>
                  </w:r>
                </w:p>
              </w:tc>
              <w:tc>
                <w:tcPr>
                  <w:tcW w:w="978" w:type="dxa"/>
                </w:tcPr>
                <w:p w:rsidR="00FC520B" w:rsidRPr="006F5B40" w:rsidRDefault="00FC520B" w:rsidP="00FC520B">
                  <w:r w:rsidRPr="006F5B40">
                    <w:t>6.0</w:t>
                  </w:r>
                </w:p>
              </w:tc>
              <w:tc>
                <w:tcPr>
                  <w:tcW w:w="1300" w:type="dxa"/>
                </w:tcPr>
                <w:p w:rsidR="00FC520B" w:rsidRPr="006F5B40" w:rsidRDefault="00FC520B" w:rsidP="00FC520B">
                  <w:r w:rsidRPr="006F5B40">
                    <w:t>1283</w:t>
                  </w:r>
                </w:p>
              </w:tc>
              <w:tc>
                <w:tcPr>
                  <w:tcW w:w="1139" w:type="dxa"/>
                </w:tcPr>
                <w:p w:rsidR="00FC520B" w:rsidRPr="006F5B40" w:rsidRDefault="00FC520B" w:rsidP="00FC520B">
                  <w:r w:rsidRPr="006F5B40">
                    <w:t>3194</w:t>
                  </w:r>
                </w:p>
              </w:tc>
            </w:tr>
            <w:tr w:rsidR="00FC520B" w:rsidRPr="006F5B40" w:rsidTr="006F5B40">
              <w:tc>
                <w:tcPr>
                  <w:tcW w:w="1139" w:type="dxa"/>
                  <w:vAlign w:val="bottom"/>
                </w:tcPr>
                <w:p w:rsidR="00FC520B" w:rsidRPr="00583898" w:rsidRDefault="00FC520B" w:rsidP="00FC520B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583898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8.2</w:t>
                  </w:r>
                </w:p>
              </w:tc>
              <w:tc>
                <w:tcPr>
                  <w:tcW w:w="1139" w:type="dxa"/>
                  <w:vAlign w:val="bottom"/>
                </w:tcPr>
                <w:p w:rsidR="00FC520B" w:rsidRPr="00583898" w:rsidRDefault="00FC520B" w:rsidP="00FC520B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583898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6.8</w:t>
                  </w:r>
                </w:p>
              </w:tc>
              <w:tc>
                <w:tcPr>
                  <w:tcW w:w="1138" w:type="dxa"/>
                  <w:vAlign w:val="bottom"/>
                </w:tcPr>
                <w:p w:rsidR="00FC520B" w:rsidRPr="00583898" w:rsidRDefault="00FC520B" w:rsidP="00FC520B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583898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11.3</w:t>
                  </w:r>
                </w:p>
              </w:tc>
              <w:tc>
                <w:tcPr>
                  <w:tcW w:w="1007" w:type="dxa"/>
                  <w:vAlign w:val="bottom"/>
                </w:tcPr>
                <w:p w:rsidR="00FC520B" w:rsidRPr="00583898" w:rsidRDefault="00FC520B" w:rsidP="00FC520B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583898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4.5</w:t>
                  </w:r>
                </w:p>
              </w:tc>
              <w:tc>
                <w:tcPr>
                  <w:tcW w:w="1270" w:type="dxa"/>
                  <w:vAlign w:val="bottom"/>
                </w:tcPr>
                <w:p w:rsidR="00FC520B" w:rsidRPr="00583898" w:rsidRDefault="00FC520B" w:rsidP="00FC520B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583898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978</w:t>
                  </w:r>
                </w:p>
              </w:tc>
              <w:tc>
                <w:tcPr>
                  <w:tcW w:w="1139" w:type="dxa"/>
                  <w:tcBorders>
                    <w:right w:val="single" w:sz="4" w:space="0" w:color="auto"/>
                  </w:tcBorders>
                  <w:vAlign w:val="bottom"/>
                </w:tcPr>
                <w:p w:rsidR="00FC520B" w:rsidRPr="00583898" w:rsidRDefault="00FC520B" w:rsidP="00FC520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583898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2774</w:t>
                  </w:r>
                </w:p>
              </w:tc>
              <w:tc>
                <w:tcPr>
                  <w:tcW w:w="1139" w:type="dxa"/>
                  <w:tcBorders>
                    <w:left w:val="single" w:sz="4" w:space="0" w:color="auto"/>
                  </w:tcBorders>
                </w:tcPr>
                <w:p w:rsidR="00FC520B" w:rsidRPr="006F5B40" w:rsidRDefault="00FC520B" w:rsidP="00FC520B">
                  <w:r w:rsidRPr="006F5B40">
                    <w:t>8.0</w:t>
                  </w:r>
                </w:p>
              </w:tc>
              <w:tc>
                <w:tcPr>
                  <w:tcW w:w="1139" w:type="dxa"/>
                </w:tcPr>
                <w:p w:rsidR="00FC520B" w:rsidRPr="006F5B40" w:rsidRDefault="00FC520B" w:rsidP="00FC520B">
                  <w:r w:rsidRPr="006F5B40">
                    <w:t>12.2</w:t>
                  </w:r>
                </w:p>
              </w:tc>
              <w:tc>
                <w:tcPr>
                  <w:tcW w:w="1139" w:type="dxa"/>
                </w:tcPr>
                <w:p w:rsidR="00FC520B" w:rsidRPr="006F5B40" w:rsidRDefault="00FC520B" w:rsidP="00FC520B">
                  <w:r w:rsidRPr="006F5B40">
                    <w:t>22.6</w:t>
                  </w:r>
                </w:p>
              </w:tc>
              <w:tc>
                <w:tcPr>
                  <w:tcW w:w="978" w:type="dxa"/>
                </w:tcPr>
                <w:p w:rsidR="00FC520B" w:rsidRPr="006F5B40" w:rsidRDefault="00FC520B" w:rsidP="00FC520B">
                  <w:r w:rsidRPr="006F5B40">
                    <w:t>10.4</w:t>
                  </w:r>
                </w:p>
              </w:tc>
              <w:tc>
                <w:tcPr>
                  <w:tcW w:w="1300" w:type="dxa"/>
                </w:tcPr>
                <w:p w:rsidR="00FC520B" w:rsidRPr="006F5B40" w:rsidRDefault="00FC520B" w:rsidP="00FC520B">
                  <w:r w:rsidRPr="006F5B40">
                    <w:t>2245</w:t>
                  </w:r>
                </w:p>
              </w:tc>
              <w:tc>
                <w:tcPr>
                  <w:tcW w:w="1139" w:type="dxa"/>
                </w:tcPr>
                <w:p w:rsidR="00FC520B" w:rsidRPr="006F5B40" w:rsidRDefault="00FC520B" w:rsidP="00FC520B">
                  <w:r w:rsidRPr="006F5B40">
                    <w:t>4156</w:t>
                  </w:r>
                </w:p>
              </w:tc>
            </w:tr>
            <w:tr w:rsidR="00FC520B" w:rsidRPr="006F5B40" w:rsidTr="006F5B40">
              <w:tc>
                <w:tcPr>
                  <w:tcW w:w="1139" w:type="dxa"/>
                  <w:vAlign w:val="bottom"/>
                </w:tcPr>
                <w:p w:rsidR="00FC520B" w:rsidRPr="00583898" w:rsidRDefault="00FC520B" w:rsidP="00FC520B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583898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8.3</w:t>
                  </w:r>
                </w:p>
              </w:tc>
              <w:tc>
                <w:tcPr>
                  <w:tcW w:w="1139" w:type="dxa"/>
                  <w:vAlign w:val="bottom"/>
                </w:tcPr>
                <w:p w:rsidR="00FC520B" w:rsidRPr="00583898" w:rsidRDefault="00FC520B" w:rsidP="00FC520B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583898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5.2</w:t>
                  </w:r>
                </w:p>
              </w:tc>
              <w:tc>
                <w:tcPr>
                  <w:tcW w:w="1138" w:type="dxa"/>
                  <w:vAlign w:val="bottom"/>
                </w:tcPr>
                <w:p w:rsidR="00FC520B" w:rsidRPr="00583898" w:rsidRDefault="00FC520B" w:rsidP="00FC520B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583898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11.3</w:t>
                  </w:r>
                </w:p>
              </w:tc>
              <w:tc>
                <w:tcPr>
                  <w:tcW w:w="1007" w:type="dxa"/>
                  <w:vAlign w:val="bottom"/>
                </w:tcPr>
                <w:p w:rsidR="00FC520B" w:rsidRPr="00583898" w:rsidRDefault="00FC520B" w:rsidP="00FC520B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583898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6.1</w:t>
                  </w:r>
                </w:p>
              </w:tc>
              <w:tc>
                <w:tcPr>
                  <w:tcW w:w="1270" w:type="dxa"/>
                  <w:vAlign w:val="bottom"/>
                </w:tcPr>
                <w:p w:rsidR="00FC520B" w:rsidRPr="00583898" w:rsidRDefault="00FC520B" w:rsidP="00FC520B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583898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1319</w:t>
                  </w:r>
                </w:p>
              </w:tc>
              <w:tc>
                <w:tcPr>
                  <w:tcW w:w="1139" w:type="dxa"/>
                  <w:tcBorders>
                    <w:right w:val="single" w:sz="4" w:space="0" w:color="auto"/>
                  </w:tcBorders>
                  <w:vAlign w:val="bottom"/>
                </w:tcPr>
                <w:p w:rsidR="00FC520B" w:rsidRPr="00583898" w:rsidRDefault="00FC520B" w:rsidP="00FC520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583898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3115</w:t>
                  </w:r>
                </w:p>
              </w:tc>
              <w:tc>
                <w:tcPr>
                  <w:tcW w:w="1139" w:type="dxa"/>
                  <w:tcBorders>
                    <w:left w:val="single" w:sz="4" w:space="0" w:color="auto"/>
                  </w:tcBorders>
                </w:tcPr>
                <w:p w:rsidR="00FC520B" w:rsidRPr="006F5B40" w:rsidRDefault="00FC520B" w:rsidP="00FC520B">
                  <w:r w:rsidRPr="006F5B40">
                    <w:t>8.1</w:t>
                  </w:r>
                </w:p>
              </w:tc>
              <w:tc>
                <w:tcPr>
                  <w:tcW w:w="1139" w:type="dxa"/>
                </w:tcPr>
                <w:p w:rsidR="00FC520B" w:rsidRPr="006F5B40" w:rsidRDefault="00FC520B" w:rsidP="00FC520B">
                  <w:r w:rsidRPr="006F5B40">
                    <w:t>8.9</w:t>
                  </w:r>
                </w:p>
              </w:tc>
              <w:tc>
                <w:tcPr>
                  <w:tcW w:w="1139" w:type="dxa"/>
                </w:tcPr>
                <w:p w:rsidR="00FC520B" w:rsidRPr="006F5B40" w:rsidRDefault="00FC520B" w:rsidP="00FC520B">
                  <w:r w:rsidRPr="006F5B40">
                    <w:t>22.6</w:t>
                  </w:r>
                </w:p>
              </w:tc>
              <w:tc>
                <w:tcPr>
                  <w:tcW w:w="978" w:type="dxa"/>
                </w:tcPr>
                <w:p w:rsidR="00FC520B" w:rsidRPr="006F5B40" w:rsidRDefault="00FC520B" w:rsidP="00FC520B">
                  <w:r w:rsidRPr="006F5B40">
                    <w:t>13.8</w:t>
                  </w:r>
                </w:p>
              </w:tc>
              <w:tc>
                <w:tcPr>
                  <w:tcW w:w="1300" w:type="dxa"/>
                </w:tcPr>
                <w:p w:rsidR="00FC520B" w:rsidRPr="006F5B40" w:rsidRDefault="00FC520B" w:rsidP="00FC520B">
                  <w:r w:rsidRPr="006F5B40">
                    <w:t>2964</w:t>
                  </w:r>
                </w:p>
              </w:tc>
              <w:tc>
                <w:tcPr>
                  <w:tcW w:w="1139" w:type="dxa"/>
                </w:tcPr>
                <w:p w:rsidR="00FC520B" w:rsidRPr="006F5B40" w:rsidRDefault="00FC520B" w:rsidP="00FC520B">
                  <w:r w:rsidRPr="006F5B40">
                    <w:t>4875</w:t>
                  </w:r>
                </w:p>
              </w:tc>
            </w:tr>
            <w:tr w:rsidR="00FC520B" w:rsidRPr="006F5B40" w:rsidTr="006F5B40">
              <w:tc>
                <w:tcPr>
                  <w:tcW w:w="1139" w:type="dxa"/>
                  <w:vAlign w:val="bottom"/>
                </w:tcPr>
                <w:p w:rsidR="00FC520B" w:rsidRPr="00583898" w:rsidRDefault="00FC520B" w:rsidP="00FC520B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583898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8.4</w:t>
                  </w:r>
                </w:p>
              </w:tc>
              <w:tc>
                <w:tcPr>
                  <w:tcW w:w="1139" w:type="dxa"/>
                  <w:vAlign w:val="bottom"/>
                </w:tcPr>
                <w:p w:rsidR="00FC520B" w:rsidRPr="00583898" w:rsidRDefault="00FC520B" w:rsidP="00FC520B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583898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3.9</w:t>
                  </w:r>
                </w:p>
              </w:tc>
              <w:tc>
                <w:tcPr>
                  <w:tcW w:w="1138" w:type="dxa"/>
                  <w:vAlign w:val="bottom"/>
                </w:tcPr>
                <w:p w:rsidR="00FC520B" w:rsidRPr="00583898" w:rsidRDefault="00FC520B" w:rsidP="00FC520B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583898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11.3</w:t>
                  </w:r>
                </w:p>
              </w:tc>
              <w:tc>
                <w:tcPr>
                  <w:tcW w:w="1007" w:type="dxa"/>
                  <w:vAlign w:val="bottom"/>
                </w:tcPr>
                <w:p w:rsidR="00FC520B" w:rsidRPr="00583898" w:rsidRDefault="00FC520B" w:rsidP="00FC520B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583898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7.4</w:t>
                  </w:r>
                </w:p>
              </w:tc>
              <w:tc>
                <w:tcPr>
                  <w:tcW w:w="1270" w:type="dxa"/>
                  <w:vAlign w:val="bottom"/>
                </w:tcPr>
                <w:p w:rsidR="00FC520B" w:rsidRPr="00583898" w:rsidRDefault="00FC520B" w:rsidP="00FC520B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583898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1587</w:t>
                  </w:r>
                </w:p>
              </w:tc>
              <w:tc>
                <w:tcPr>
                  <w:tcW w:w="1139" w:type="dxa"/>
                  <w:tcBorders>
                    <w:right w:val="single" w:sz="4" w:space="0" w:color="auto"/>
                  </w:tcBorders>
                  <w:vAlign w:val="bottom"/>
                </w:tcPr>
                <w:p w:rsidR="00FC520B" w:rsidRPr="00583898" w:rsidRDefault="00FC520B" w:rsidP="00FC520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583898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3383</w:t>
                  </w:r>
                </w:p>
              </w:tc>
              <w:tc>
                <w:tcPr>
                  <w:tcW w:w="1139" w:type="dxa"/>
                  <w:tcBorders>
                    <w:left w:val="single" w:sz="4" w:space="0" w:color="auto"/>
                  </w:tcBorders>
                </w:tcPr>
                <w:p w:rsidR="00FC520B" w:rsidRPr="006F5B40" w:rsidRDefault="00FC520B" w:rsidP="00FC520B">
                  <w:r w:rsidRPr="006F5B40">
                    <w:t>8.2</w:t>
                  </w:r>
                </w:p>
              </w:tc>
              <w:tc>
                <w:tcPr>
                  <w:tcW w:w="1139" w:type="dxa"/>
                </w:tcPr>
                <w:p w:rsidR="00FC520B" w:rsidRPr="006F5B40" w:rsidRDefault="00FC520B" w:rsidP="00FC520B">
                  <w:r w:rsidRPr="006F5B40">
                    <w:t>6.4</w:t>
                  </w:r>
                </w:p>
              </w:tc>
              <w:tc>
                <w:tcPr>
                  <w:tcW w:w="1139" w:type="dxa"/>
                </w:tcPr>
                <w:p w:rsidR="00FC520B" w:rsidRPr="006F5B40" w:rsidRDefault="00FC520B" w:rsidP="00FC520B">
                  <w:r w:rsidRPr="006F5B40">
                    <w:t>22.6</w:t>
                  </w:r>
                </w:p>
              </w:tc>
              <w:tc>
                <w:tcPr>
                  <w:tcW w:w="978" w:type="dxa"/>
                </w:tcPr>
                <w:p w:rsidR="00FC520B" w:rsidRPr="006F5B40" w:rsidRDefault="00FC520B" w:rsidP="00FC520B">
                  <w:r w:rsidRPr="006F5B40">
                    <w:t>16.3</w:t>
                  </w:r>
                </w:p>
              </w:tc>
              <w:tc>
                <w:tcPr>
                  <w:tcW w:w="1300" w:type="dxa"/>
                </w:tcPr>
                <w:p w:rsidR="00FC520B" w:rsidRPr="006F5B40" w:rsidRDefault="00FC520B" w:rsidP="00FC520B">
                  <w:r w:rsidRPr="006F5B40">
                    <w:t>3499</w:t>
                  </w:r>
                </w:p>
              </w:tc>
              <w:tc>
                <w:tcPr>
                  <w:tcW w:w="1139" w:type="dxa"/>
                </w:tcPr>
                <w:p w:rsidR="00FC520B" w:rsidRPr="006F5B40" w:rsidRDefault="00FC520B" w:rsidP="00FC520B">
                  <w:r w:rsidRPr="006F5B40">
                    <w:t>5410</w:t>
                  </w:r>
                </w:p>
              </w:tc>
            </w:tr>
            <w:tr w:rsidR="00FC520B" w:rsidRPr="006F5B40" w:rsidTr="006F5B40">
              <w:tc>
                <w:tcPr>
                  <w:tcW w:w="1139" w:type="dxa"/>
                  <w:vAlign w:val="bottom"/>
                </w:tcPr>
                <w:p w:rsidR="00FC520B" w:rsidRPr="00583898" w:rsidRDefault="00FC520B" w:rsidP="00FC520B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583898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8.5</w:t>
                  </w:r>
                </w:p>
              </w:tc>
              <w:tc>
                <w:tcPr>
                  <w:tcW w:w="1139" w:type="dxa"/>
                  <w:vAlign w:val="bottom"/>
                </w:tcPr>
                <w:p w:rsidR="00FC520B" w:rsidRPr="00583898" w:rsidRDefault="00FC520B" w:rsidP="00FC520B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583898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3.0</w:t>
                  </w:r>
                </w:p>
              </w:tc>
              <w:tc>
                <w:tcPr>
                  <w:tcW w:w="1138" w:type="dxa"/>
                  <w:vAlign w:val="bottom"/>
                </w:tcPr>
                <w:p w:rsidR="00FC520B" w:rsidRPr="00583898" w:rsidRDefault="00FC520B" w:rsidP="00FC520B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583898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11.3</w:t>
                  </w:r>
                </w:p>
              </w:tc>
              <w:tc>
                <w:tcPr>
                  <w:tcW w:w="1007" w:type="dxa"/>
                  <w:vAlign w:val="bottom"/>
                </w:tcPr>
                <w:p w:rsidR="00FC520B" w:rsidRPr="00583898" w:rsidRDefault="00FC520B" w:rsidP="00FC520B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583898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8.4</w:t>
                  </w:r>
                </w:p>
              </w:tc>
              <w:tc>
                <w:tcPr>
                  <w:tcW w:w="1270" w:type="dxa"/>
                  <w:vAlign w:val="bottom"/>
                </w:tcPr>
                <w:p w:rsidR="00FC520B" w:rsidRPr="00583898" w:rsidRDefault="00FC520B" w:rsidP="00FC520B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583898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1796</w:t>
                  </w:r>
                </w:p>
              </w:tc>
              <w:tc>
                <w:tcPr>
                  <w:tcW w:w="1139" w:type="dxa"/>
                  <w:tcBorders>
                    <w:right w:val="single" w:sz="4" w:space="0" w:color="auto"/>
                  </w:tcBorders>
                  <w:vAlign w:val="bottom"/>
                </w:tcPr>
                <w:p w:rsidR="00FC520B" w:rsidRPr="00583898" w:rsidRDefault="00FC520B" w:rsidP="00FC520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583898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3592</w:t>
                  </w:r>
                </w:p>
              </w:tc>
              <w:tc>
                <w:tcPr>
                  <w:tcW w:w="1139" w:type="dxa"/>
                  <w:tcBorders>
                    <w:left w:val="single" w:sz="4" w:space="0" w:color="auto"/>
                  </w:tcBorders>
                </w:tcPr>
                <w:p w:rsidR="00FC520B" w:rsidRPr="006F5B40" w:rsidRDefault="00FC520B" w:rsidP="00FC520B">
                  <w:r w:rsidRPr="006F5B40">
                    <w:t>8.4</w:t>
                  </w:r>
                </w:p>
              </w:tc>
              <w:tc>
                <w:tcPr>
                  <w:tcW w:w="1139" w:type="dxa"/>
                </w:tcPr>
                <w:p w:rsidR="00FC520B" w:rsidRPr="006F5B40" w:rsidRDefault="00FC520B" w:rsidP="00FC520B">
                  <w:r w:rsidRPr="006F5B40">
                    <w:t>4.5</w:t>
                  </w:r>
                </w:p>
              </w:tc>
              <w:tc>
                <w:tcPr>
                  <w:tcW w:w="1139" w:type="dxa"/>
                </w:tcPr>
                <w:p w:rsidR="00FC520B" w:rsidRPr="006F5B40" w:rsidRDefault="00FC520B" w:rsidP="00FC520B">
                  <w:r w:rsidRPr="006F5B40">
                    <w:t>22.6</w:t>
                  </w:r>
                </w:p>
              </w:tc>
              <w:tc>
                <w:tcPr>
                  <w:tcW w:w="978" w:type="dxa"/>
                </w:tcPr>
                <w:p w:rsidR="00FC520B" w:rsidRPr="006F5B40" w:rsidRDefault="00FC520B" w:rsidP="00FC520B">
                  <w:r w:rsidRPr="006F5B40">
                    <w:t>18.1</w:t>
                  </w:r>
                </w:p>
              </w:tc>
              <w:tc>
                <w:tcPr>
                  <w:tcW w:w="1300" w:type="dxa"/>
                </w:tcPr>
                <w:p w:rsidR="00FC520B" w:rsidRPr="006F5B40" w:rsidRDefault="00FC520B" w:rsidP="00FC520B">
                  <w:r w:rsidRPr="006F5B40">
                    <w:t>3895</w:t>
                  </w:r>
                </w:p>
              </w:tc>
              <w:tc>
                <w:tcPr>
                  <w:tcW w:w="1139" w:type="dxa"/>
                </w:tcPr>
                <w:p w:rsidR="00FC520B" w:rsidRPr="006F5B40" w:rsidRDefault="00FC520B" w:rsidP="00FC520B">
                  <w:r w:rsidRPr="006F5B40">
                    <w:t>5806</w:t>
                  </w:r>
                </w:p>
              </w:tc>
            </w:tr>
            <w:tr w:rsidR="00FC520B" w:rsidRPr="006F5B40" w:rsidTr="006F5B40">
              <w:tc>
                <w:tcPr>
                  <w:tcW w:w="1139" w:type="dxa"/>
                  <w:vAlign w:val="bottom"/>
                </w:tcPr>
                <w:p w:rsidR="00FC520B" w:rsidRPr="00583898" w:rsidRDefault="00FC520B" w:rsidP="00FC520B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583898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8.6</w:t>
                  </w:r>
                </w:p>
              </w:tc>
              <w:tc>
                <w:tcPr>
                  <w:tcW w:w="1139" w:type="dxa"/>
                  <w:vAlign w:val="bottom"/>
                </w:tcPr>
                <w:p w:rsidR="00FC520B" w:rsidRPr="00583898" w:rsidRDefault="00FC520B" w:rsidP="00FC520B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583898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2.2</w:t>
                  </w:r>
                </w:p>
              </w:tc>
              <w:tc>
                <w:tcPr>
                  <w:tcW w:w="1138" w:type="dxa"/>
                  <w:vAlign w:val="bottom"/>
                </w:tcPr>
                <w:p w:rsidR="00FC520B" w:rsidRPr="00583898" w:rsidRDefault="00FC520B" w:rsidP="00FC520B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583898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11.3</w:t>
                  </w:r>
                </w:p>
              </w:tc>
              <w:tc>
                <w:tcPr>
                  <w:tcW w:w="1007" w:type="dxa"/>
                  <w:vAlign w:val="bottom"/>
                </w:tcPr>
                <w:p w:rsidR="00FC520B" w:rsidRPr="00583898" w:rsidRDefault="00FC520B" w:rsidP="00FC520B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583898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9.1</w:t>
                  </w:r>
                </w:p>
              </w:tc>
              <w:tc>
                <w:tcPr>
                  <w:tcW w:w="1270" w:type="dxa"/>
                  <w:vAlign w:val="bottom"/>
                </w:tcPr>
                <w:p w:rsidR="00FC520B" w:rsidRPr="00583898" w:rsidRDefault="00FC520B" w:rsidP="00FC520B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583898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1959</w:t>
                  </w:r>
                </w:p>
              </w:tc>
              <w:tc>
                <w:tcPr>
                  <w:tcW w:w="1139" w:type="dxa"/>
                  <w:tcBorders>
                    <w:right w:val="single" w:sz="4" w:space="0" w:color="auto"/>
                  </w:tcBorders>
                  <w:vAlign w:val="bottom"/>
                </w:tcPr>
                <w:p w:rsidR="00FC520B" w:rsidRPr="00583898" w:rsidRDefault="00FC520B" w:rsidP="00FC520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583898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3755</w:t>
                  </w:r>
                </w:p>
              </w:tc>
              <w:tc>
                <w:tcPr>
                  <w:tcW w:w="1139" w:type="dxa"/>
                  <w:tcBorders>
                    <w:left w:val="single" w:sz="4" w:space="0" w:color="auto"/>
                  </w:tcBorders>
                </w:tcPr>
                <w:p w:rsidR="00FC520B" w:rsidRPr="006F5B40" w:rsidRDefault="00FC520B" w:rsidP="00FC520B">
                  <w:r w:rsidRPr="006F5B40">
                    <w:t>8.5</w:t>
                  </w:r>
                </w:p>
              </w:tc>
              <w:tc>
                <w:tcPr>
                  <w:tcW w:w="1139" w:type="dxa"/>
                </w:tcPr>
                <w:p w:rsidR="00FC520B" w:rsidRPr="006F5B40" w:rsidRDefault="00FC520B" w:rsidP="00FC520B">
                  <w:r w:rsidRPr="006F5B40">
                    <w:t>3.2</w:t>
                  </w:r>
                </w:p>
              </w:tc>
              <w:tc>
                <w:tcPr>
                  <w:tcW w:w="1139" w:type="dxa"/>
                </w:tcPr>
                <w:p w:rsidR="00FC520B" w:rsidRPr="006F5B40" w:rsidRDefault="00FC520B" w:rsidP="00FC520B">
                  <w:r w:rsidRPr="006F5B40">
                    <w:t>22.6</w:t>
                  </w:r>
                </w:p>
              </w:tc>
              <w:tc>
                <w:tcPr>
                  <w:tcW w:w="978" w:type="dxa"/>
                </w:tcPr>
                <w:p w:rsidR="00FC520B" w:rsidRPr="006F5B40" w:rsidRDefault="00FC520B" w:rsidP="00FC520B">
                  <w:r w:rsidRPr="006F5B40">
                    <w:t>19.5</w:t>
                  </w:r>
                </w:p>
              </w:tc>
              <w:tc>
                <w:tcPr>
                  <w:tcW w:w="1300" w:type="dxa"/>
                </w:tcPr>
                <w:p w:rsidR="00FC520B" w:rsidRPr="006F5B40" w:rsidRDefault="00FC520B" w:rsidP="00FC520B">
                  <w:r w:rsidRPr="006F5B40">
                    <w:t>4186</w:t>
                  </w:r>
                </w:p>
              </w:tc>
              <w:tc>
                <w:tcPr>
                  <w:tcW w:w="1139" w:type="dxa"/>
                </w:tcPr>
                <w:p w:rsidR="00FC520B" w:rsidRPr="006F5B40" w:rsidRDefault="00FC520B" w:rsidP="00FC520B">
                  <w:r w:rsidRPr="006F5B40">
                    <w:t>6097</w:t>
                  </w:r>
                </w:p>
              </w:tc>
            </w:tr>
            <w:tr w:rsidR="00FC520B" w:rsidRPr="006F5B40" w:rsidTr="006F5B40">
              <w:tc>
                <w:tcPr>
                  <w:tcW w:w="1139" w:type="dxa"/>
                  <w:vAlign w:val="bottom"/>
                </w:tcPr>
                <w:p w:rsidR="00FC520B" w:rsidRPr="00583898" w:rsidRDefault="00FC520B" w:rsidP="00FC520B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583898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8.7</w:t>
                  </w:r>
                </w:p>
              </w:tc>
              <w:tc>
                <w:tcPr>
                  <w:tcW w:w="1139" w:type="dxa"/>
                  <w:vAlign w:val="bottom"/>
                </w:tcPr>
                <w:p w:rsidR="00FC520B" w:rsidRPr="00583898" w:rsidRDefault="00FC520B" w:rsidP="00FC520B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583898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1.6</w:t>
                  </w:r>
                </w:p>
              </w:tc>
              <w:tc>
                <w:tcPr>
                  <w:tcW w:w="1138" w:type="dxa"/>
                  <w:vAlign w:val="bottom"/>
                </w:tcPr>
                <w:p w:rsidR="00FC520B" w:rsidRPr="00583898" w:rsidRDefault="00FC520B" w:rsidP="00FC520B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583898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11.3</w:t>
                  </w:r>
                </w:p>
              </w:tc>
              <w:tc>
                <w:tcPr>
                  <w:tcW w:w="1007" w:type="dxa"/>
                  <w:vAlign w:val="bottom"/>
                </w:tcPr>
                <w:p w:rsidR="00FC520B" w:rsidRPr="00583898" w:rsidRDefault="00FC520B" w:rsidP="00FC520B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583898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9.7</w:t>
                  </w:r>
                </w:p>
              </w:tc>
              <w:tc>
                <w:tcPr>
                  <w:tcW w:w="1270" w:type="dxa"/>
                  <w:vAlign w:val="bottom"/>
                </w:tcPr>
                <w:p w:rsidR="00FC520B" w:rsidRPr="00583898" w:rsidRDefault="00FC520B" w:rsidP="00FC520B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583898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2084</w:t>
                  </w:r>
                </w:p>
              </w:tc>
              <w:tc>
                <w:tcPr>
                  <w:tcW w:w="1139" w:type="dxa"/>
                  <w:tcBorders>
                    <w:right w:val="single" w:sz="4" w:space="0" w:color="auto"/>
                  </w:tcBorders>
                  <w:vAlign w:val="bottom"/>
                </w:tcPr>
                <w:p w:rsidR="00FC520B" w:rsidRPr="00583898" w:rsidRDefault="00FC520B" w:rsidP="00FC520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583898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3880</w:t>
                  </w:r>
                </w:p>
              </w:tc>
              <w:tc>
                <w:tcPr>
                  <w:tcW w:w="1139" w:type="dxa"/>
                  <w:tcBorders>
                    <w:left w:val="single" w:sz="4" w:space="0" w:color="auto"/>
                  </w:tcBorders>
                </w:tcPr>
                <w:p w:rsidR="00FC520B" w:rsidRPr="006F5B40" w:rsidRDefault="00FC520B" w:rsidP="00FC520B">
                  <w:r w:rsidRPr="006F5B40">
                    <w:t>8.6</w:t>
                  </w:r>
                </w:p>
              </w:tc>
              <w:tc>
                <w:tcPr>
                  <w:tcW w:w="1139" w:type="dxa"/>
                </w:tcPr>
                <w:p w:rsidR="00FC520B" w:rsidRPr="006F5B40" w:rsidRDefault="00FC520B" w:rsidP="00FC520B">
                  <w:r w:rsidRPr="006F5B40">
                    <w:t>2.2</w:t>
                  </w:r>
                </w:p>
              </w:tc>
              <w:tc>
                <w:tcPr>
                  <w:tcW w:w="1139" w:type="dxa"/>
                </w:tcPr>
                <w:p w:rsidR="00FC520B" w:rsidRPr="006F5B40" w:rsidRDefault="00FC520B" w:rsidP="00FC520B">
                  <w:r w:rsidRPr="006F5B40">
                    <w:t>22.6</w:t>
                  </w:r>
                </w:p>
              </w:tc>
              <w:tc>
                <w:tcPr>
                  <w:tcW w:w="978" w:type="dxa"/>
                </w:tcPr>
                <w:p w:rsidR="00FC520B" w:rsidRPr="006F5B40" w:rsidRDefault="00FC520B" w:rsidP="00FC520B">
                  <w:r w:rsidRPr="006F5B40">
                    <w:t>20.4</w:t>
                  </w:r>
                </w:p>
              </w:tc>
              <w:tc>
                <w:tcPr>
                  <w:tcW w:w="1300" w:type="dxa"/>
                </w:tcPr>
                <w:p w:rsidR="00FC520B" w:rsidRPr="006F5B40" w:rsidRDefault="00FC520B" w:rsidP="00FC520B">
                  <w:r w:rsidRPr="006F5B40">
                    <w:t>4398</w:t>
                  </w:r>
                </w:p>
              </w:tc>
              <w:tc>
                <w:tcPr>
                  <w:tcW w:w="1139" w:type="dxa"/>
                </w:tcPr>
                <w:p w:rsidR="00FC520B" w:rsidRPr="006F5B40" w:rsidRDefault="00FC520B" w:rsidP="00FC520B">
                  <w:r w:rsidRPr="006F5B40">
                    <w:t>6309</w:t>
                  </w:r>
                </w:p>
              </w:tc>
            </w:tr>
            <w:tr w:rsidR="00FC520B" w:rsidRPr="006F5B40" w:rsidTr="006F5B40">
              <w:tc>
                <w:tcPr>
                  <w:tcW w:w="1139" w:type="dxa"/>
                  <w:vAlign w:val="bottom"/>
                </w:tcPr>
                <w:p w:rsidR="00FC520B" w:rsidRPr="00583898" w:rsidRDefault="00FC520B" w:rsidP="00FC520B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583898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8.8</w:t>
                  </w:r>
                </w:p>
              </w:tc>
              <w:tc>
                <w:tcPr>
                  <w:tcW w:w="1139" w:type="dxa"/>
                  <w:vAlign w:val="bottom"/>
                </w:tcPr>
                <w:p w:rsidR="00FC520B" w:rsidRPr="00583898" w:rsidRDefault="00FC520B" w:rsidP="00FC520B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583898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1.2</w:t>
                  </w:r>
                </w:p>
              </w:tc>
              <w:tc>
                <w:tcPr>
                  <w:tcW w:w="1138" w:type="dxa"/>
                  <w:vAlign w:val="bottom"/>
                </w:tcPr>
                <w:p w:rsidR="00FC520B" w:rsidRPr="00583898" w:rsidRDefault="00FC520B" w:rsidP="00FC520B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583898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11.3</w:t>
                  </w:r>
                </w:p>
              </w:tc>
              <w:tc>
                <w:tcPr>
                  <w:tcW w:w="1007" w:type="dxa"/>
                  <w:vAlign w:val="bottom"/>
                </w:tcPr>
                <w:p w:rsidR="00FC520B" w:rsidRPr="00583898" w:rsidRDefault="00FC520B" w:rsidP="00FC520B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583898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10.1</w:t>
                  </w:r>
                </w:p>
              </w:tc>
              <w:tc>
                <w:tcPr>
                  <w:tcW w:w="1270" w:type="dxa"/>
                  <w:vAlign w:val="bottom"/>
                </w:tcPr>
                <w:p w:rsidR="00FC520B" w:rsidRPr="00583898" w:rsidRDefault="00FC520B" w:rsidP="00FC520B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583898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2179</w:t>
                  </w:r>
                </w:p>
              </w:tc>
              <w:tc>
                <w:tcPr>
                  <w:tcW w:w="1139" w:type="dxa"/>
                  <w:tcBorders>
                    <w:right w:val="single" w:sz="4" w:space="0" w:color="auto"/>
                  </w:tcBorders>
                  <w:vAlign w:val="bottom"/>
                </w:tcPr>
                <w:p w:rsidR="00FC520B" w:rsidRPr="00583898" w:rsidRDefault="00FC520B" w:rsidP="00FC520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583898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3975</w:t>
                  </w:r>
                </w:p>
              </w:tc>
              <w:tc>
                <w:tcPr>
                  <w:tcW w:w="1139" w:type="dxa"/>
                  <w:tcBorders>
                    <w:left w:val="single" w:sz="4" w:space="0" w:color="auto"/>
                  </w:tcBorders>
                </w:tcPr>
                <w:p w:rsidR="00FC520B" w:rsidRPr="006F5B40" w:rsidRDefault="00FC520B" w:rsidP="00FC520B">
                  <w:r w:rsidRPr="006F5B40">
                    <w:t>8.8</w:t>
                  </w:r>
                </w:p>
              </w:tc>
              <w:tc>
                <w:tcPr>
                  <w:tcW w:w="1139" w:type="dxa"/>
                </w:tcPr>
                <w:p w:rsidR="00FC520B" w:rsidRPr="006F5B40" w:rsidRDefault="00FC520B" w:rsidP="00FC520B">
                  <w:r w:rsidRPr="006F5B40">
                    <w:t>1.5</w:t>
                  </w:r>
                </w:p>
              </w:tc>
              <w:tc>
                <w:tcPr>
                  <w:tcW w:w="1139" w:type="dxa"/>
                </w:tcPr>
                <w:p w:rsidR="00FC520B" w:rsidRPr="006F5B40" w:rsidRDefault="00FC520B" w:rsidP="00FC520B">
                  <w:r w:rsidRPr="006F5B40">
                    <w:t>22.6</w:t>
                  </w:r>
                </w:p>
              </w:tc>
              <w:tc>
                <w:tcPr>
                  <w:tcW w:w="978" w:type="dxa"/>
                </w:tcPr>
                <w:p w:rsidR="00FC520B" w:rsidRPr="006F5B40" w:rsidRDefault="00FC520B" w:rsidP="00FC520B">
                  <w:r w:rsidRPr="006F5B40">
                    <w:t>21.2</w:t>
                  </w:r>
                </w:p>
              </w:tc>
              <w:tc>
                <w:tcPr>
                  <w:tcW w:w="1300" w:type="dxa"/>
                </w:tcPr>
                <w:p w:rsidR="00FC520B" w:rsidRPr="006F5B40" w:rsidRDefault="00FC520B" w:rsidP="00FC520B">
                  <w:r w:rsidRPr="006F5B40">
                    <w:t>4550</w:t>
                  </w:r>
                </w:p>
              </w:tc>
              <w:tc>
                <w:tcPr>
                  <w:tcW w:w="1139" w:type="dxa"/>
                </w:tcPr>
                <w:p w:rsidR="00FC520B" w:rsidRPr="006F5B40" w:rsidRDefault="00FC520B" w:rsidP="00FC520B">
                  <w:r w:rsidRPr="006F5B40">
                    <w:t>6461</w:t>
                  </w:r>
                </w:p>
              </w:tc>
            </w:tr>
            <w:tr w:rsidR="00FC520B" w:rsidRPr="006F5B40" w:rsidTr="006F5B40">
              <w:tc>
                <w:tcPr>
                  <w:tcW w:w="1139" w:type="dxa"/>
                  <w:vAlign w:val="bottom"/>
                </w:tcPr>
                <w:p w:rsidR="00FC520B" w:rsidRPr="00583898" w:rsidRDefault="00FC520B" w:rsidP="00FC520B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583898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8.9</w:t>
                  </w:r>
                </w:p>
              </w:tc>
              <w:tc>
                <w:tcPr>
                  <w:tcW w:w="1139" w:type="dxa"/>
                  <w:vAlign w:val="bottom"/>
                </w:tcPr>
                <w:p w:rsidR="00FC520B" w:rsidRPr="00583898" w:rsidRDefault="00FC520B" w:rsidP="00FC520B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583898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0.9</w:t>
                  </w:r>
                </w:p>
              </w:tc>
              <w:tc>
                <w:tcPr>
                  <w:tcW w:w="1138" w:type="dxa"/>
                  <w:vAlign w:val="bottom"/>
                </w:tcPr>
                <w:p w:rsidR="00FC520B" w:rsidRPr="00583898" w:rsidRDefault="00FC520B" w:rsidP="00FC520B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583898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11.3</w:t>
                  </w:r>
                </w:p>
              </w:tc>
              <w:tc>
                <w:tcPr>
                  <w:tcW w:w="1007" w:type="dxa"/>
                  <w:vAlign w:val="bottom"/>
                </w:tcPr>
                <w:p w:rsidR="00FC520B" w:rsidRPr="00583898" w:rsidRDefault="00FC520B" w:rsidP="00FC520B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583898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10.5</w:t>
                  </w:r>
                </w:p>
              </w:tc>
              <w:tc>
                <w:tcPr>
                  <w:tcW w:w="1270" w:type="dxa"/>
                  <w:vAlign w:val="bottom"/>
                </w:tcPr>
                <w:p w:rsidR="00FC520B" w:rsidRPr="00583898" w:rsidRDefault="00FC520B" w:rsidP="00FC520B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583898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2251</w:t>
                  </w:r>
                </w:p>
              </w:tc>
              <w:tc>
                <w:tcPr>
                  <w:tcW w:w="1139" w:type="dxa"/>
                  <w:tcBorders>
                    <w:right w:val="single" w:sz="4" w:space="0" w:color="auto"/>
                  </w:tcBorders>
                  <w:vAlign w:val="bottom"/>
                </w:tcPr>
                <w:p w:rsidR="00FC520B" w:rsidRPr="00583898" w:rsidRDefault="00FC520B" w:rsidP="00FC520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583898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4047</w:t>
                  </w:r>
                </w:p>
              </w:tc>
              <w:tc>
                <w:tcPr>
                  <w:tcW w:w="1139" w:type="dxa"/>
                  <w:tcBorders>
                    <w:left w:val="single" w:sz="4" w:space="0" w:color="auto"/>
                  </w:tcBorders>
                </w:tcPr>
                <w:p w:rsidR="00FC520B" w:rsidRPr="006F5B40" w:rsidRDefault="00FC520B" w:rsidP="00FC520B">
                  <w:r w:rsidRPr="006F5B40">
                    <w:t>8.9</w:t>
                  </w:r>
                </w:p>
              </w:tc>
              <w:tc>
                <w:tcPr>
                  <w:tcW w:w="1139" w:type="dxa"/>
                </w:tcPr>
                <w:p w:rsidR="00FC520B" w:rsidRPr="006F5B40" w:rsidRDefault="00FC520B" w:rsidP="00FC520B">
                  <w:r w:rsidRPr="006F5B40">
                    <w:t>1.0</w:t>
                  </w:r>
                </w:p>
              </w:tc>
              <w:tc>
                <w:tcPr>
                  <w:tcW w:w="1139" w:type="dxa"/>
                </w:tcPr>
                <w:p w:rsidR="00FC520B" w:rsidRPr="006F5B40" w:rsidRDefault="00FC520B" w:rsidP="00FC520B">
                  <w:r w:rsidRPr="006F5B40">
                    <w:t>22.6</w:t>
                  </w:r>
                </w:p>
              </w:tc>
              <w:tc>
                <w:tcPr>
                  <w:tcW w:w="978" w:type="dxa"/>
                </w:tcPr>
                <w:p w:rsidR="00FC520B" w:rsidRPr="006F5B40" w:rsidRDefault="00FC520B" w:rsidP="00FC520B">
                  <w:r w:rsidRPr="006F5B40">
                    <w:t>21.6</w:t>
                  </w:r>
                </w:p>
              </w:tc>
              <w:tc>
                <w:tcPr>
                  <w:tcW w:w="1300" w:type="dxa"/>
                </w:tcPr>
                <w:p w:rsidR="00FC520B" w:rsidRPr="006F5B40" w:rsidRDefault="00FC520B" w:rsidP="00FC520B">
                  <w:r w:rsidRPr="006F5B40">
                    <w:t>4657</w:t>
                  </w:r>
                </w:p>
              </w:tc>
              <w:tc>
                <w:tcPr>
                  <w:tcW w:w="1139" w:type="dxa"/>
                </w:tcPr>
                <w:p w:rsidR="00FC520B" w:rsidRPr="006F5B40" w:rsidRDefault="00FC520B" w:rsidP="00FC520B">
                  <w:r w:rsidRPr="006F5B40">
                    <w:t>6568</w:t>
                  </w:r>
                </w:p>
              </w:tc>
            </w:tr>
            <w:tr w:rsidR="00FC520B" w:rsidRPr="006F5B40" w:rsidTr="006F5B40">
              <w:tc>
                <w:tcPr>
                  <w:tcW w:w="1139" w:type="dxa"/>
                  <w:tcBorders>
                    <w:bottom w:val="single" w:sz="4" w:space="0" w:color="auto"/>
                  </w:tcBorders>
                  <w:vAlign w:val="bottom"/>
                </w:tcPr>
                <w:p w:rsidR="00FC520B" w:rsidRPr="00583898" w:rsidRDefault="00FC520B" w:rsidP="00FC520B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583898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9.0</w:t>
                  </w:r>
                </w:p>
              </w:tc>
              <w:tc>
                <w:tcPr>
                  <w:tcW w:w="1139" w:type="dxa"/>
                  <w:tcBorders>
                    <w:bottom w:val="single" w:sz="4" w:space="0" w:color="auto"/>
                  </w:tcBorders>
                  <w:vAlign w:val="bottom"/>
                </w:tcPr>
                <w:p w:rsidR="00FC520B" w:rsidRPr="00583898" w:rsidRDefault="00FC520B" w:rsidP="00FC520B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583898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0.6</w:t>
                  </w:r>
                </w:p>
              </w:tc>
              <w:tc>
                <w:tcPr>
                  <w:tcW w:w="1138" w:type="dxa"/>
                  <w:tcBorders>
                    <w:bottom w:val="single" w:sz="4" w:space="0" w:color="auto"/>
                  </w:tcBorders>
                  <w:vAlign w:val="bottom"/>
                </w:tcPr>
                <w:p w:rsidR="00FC520B" w:rsidRPr="00583898" w:rsidRDefault="00FC520B" w:rsidP="00FC520B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583898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11.3</w:t>
                  </w:r>
                </w:p>
              </w:tc>
              <w:tc>
                <w:tcPr>
                  <w:tcW w:w="1007" w:type="dxa"/>
                  <w:tcBorders>
                    <w:bottom w:val="single" w:sz="4" w:space="0" w:color="auto"/>
                  </w:tcBorders>
                  <w:vAlign w:val="bottom"/>
                </w:tcPr>
                <w:p w:rsidR="00FC520B" w:rsidRPr="00583898" w:rsidRDefault="00FC520B" w:rsidP="00FC520B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583898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10.7</w:t>
                  </w:r>
                </w:p>
              </w:tc>
              <w:tc>
                <w:tcPr>
                  <w:tcW w:w="1270" w:type="dxa"/>
                  <w:tcBorders>
                    <w:bottom w:val="single" w:sz="4" w:space="0" w:color="auto"/>
                  </w:tcBorders>
                  <w:vAlign w:val="bottom"/>
                </w:tcPr>
                <w:p w:rsidR="00FC520B" w:rsidRPr="00583898" w:rsidRDefault="00FC520B" w:rsidP="00FC520B">
                  <w:pPr>
                    <w:jc w:val="right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583898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2304</w:t>
                  </w:r>
                </w:p>
              </w:tc>
              <w:tc>
                <w:tcPr>
                  <w:tcW w:w="1139" w:type="dxa"/>
                  <w:tcBorders>
                    <w:bottom w:val="single" w:sz="4" w:space="0" w:color="auto"/>
                    <w:right w:val="single" w:sz="4" w:space="0" w:color="auto"/>
                  </w:tcBorders>
                  <w:vAlign w:val="bottom"/>
                </w:tcPr>
                <w:p w:rsidR="00FC520B" w:rsidRPr="00583898" w:rsidRDefault="00FC520B" w:rsidP="00FC520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583898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4100</w:t>
                  </w:r>
                </w:p>
              </w:tc>
              <w:tc>
                <w:tcPr>
                  <w:tcW w:w="1139" w:type="dxa"/>
                  <w:tcBorders>
                    <w:left w:val="single" w:sz="4" w:space="0" w:color="auto"/>
                    <w:bottom w:val="single" w:sz="4" w:space="0" w:color="auto"/>
                  </w:tcBorders>
                </w:tcPr>
                <w:p w:rsidR="00FC520B" w:rsidRPr="006F5B40" w:rsidRDefault="00FC520B" w:rsidP="00FC520B">
                  <w:r w:rsidRPr="006F5B40">
                    <w:t>9.0</w:t>
                  </w:r>
                </w:p>
              </w:tc>
              <w:tc>
                <w:tcPr>
                  <w:tcW w:w="1139" w:type="dxa"/>
                  <w:tcBorders>
                    <w:bottom w:val="single" w:sz="4" w:space="0" w:color="auto"/>
                  </w:tcBorders>
                </w:tcPr>
                <w:p w:rsidR="00FC520B" w:rsidRPr="006F5B40" w:rsidRDefault="00FC520B" w:rsidP="00FC520B">
                  <w:r w:rsidRPr="006F5B40">
                    <w:t>0.6</w:t>
                  </w:r>
                </w:p>
              </w:tc>
              <w:tc>
                <w:tcPr>
                  <w:tcW w:w="1139" w:type="dxa"/>
                  <w:tcBorders>
                    <w:bottom w:val="single" w:sz="4" w:space="0" w:color="auto"/>
                  </w:tcBorders>
                </w:tcPr>
                <w:p w:rsidR="00FC520B" w:rsidRPr="006F5B40" w:rsidRDefault="00FC520B" w:rsidP="00FC520B">
                  <w:r w:rsidRPr="006F5B40">
                    <w:t>22.6</w:t>
                  </w:r>
                </w:p>
              </w:tc>
              <w:tc>
                <w:tcPr>
                  <w:tcW w:w="978" w:type="dxa"/>
                  <w:tcBorders>
                    <w:bottom w:val="single" w:sz="4" w:space="0" w:color="auto"/>
                  </w:tcBorders>
                </w:tcPr>
                <w:p w:rsidR="00FC520B" w:rsidRPr="006F5B40" w:rsidRDefault="00FC520B" w:rsidP="00FC520B">
                  <w:r w:rsidRPr="006F5B40">
                    <w:t>22.0</w:t>
                  </w:r>
                </w:p>
              </w:tc>
              <w:tc>
                <w:tcPr>
                  <w:tcW w:w="1300" w:type="dxa"/>
                  <w:tcBorders>
                    <w:bottom w:val="single" w:sz="4" w:space="0" w:color="auto"/>
                  </w:tcBorders>
                </w:tcPr>
                <w:p w:rsidR="00FC520B" w:rsidRPr="006F5B40" w:rsidRDefault="00FC520B" w:rsidP="00FC520B">
                  <w:r w:rsidRPr="006F5B40">
                    <w:t>4731</w:t>
                  </w:r>
                </w:p>
              </w:tc>
              <w:tc>
                <w:tcPr>
                  <w:tcW w:w="1139" w:type="dxa"/>
                  <w:tcBorders>
                    <w:bottom w:val="single" w:sz="4" w:space="0" w:color="auto"/>
                  </w:tcBorders>
                </w:tcPr>
                <w:p w:rsidR="00FC520B" w:rsidRPr="006F5B40" w:rsidRDefault="00FC520B" w:rsidP="00FC520B">
                  <w:r w:rsidRPr="006F5B40">
                    <w:t>6642</w:t>
                  </w:r>
                </w:p>
              </w:tc>
            </w:tr>
          </w:tbl>
          <w:p w:rsidR="008A1AF9" w:rsidRPr="006F5B40" w:rsidRDefault="008A1AF9" w:rsidP="00C2131B">
            <w:pPr>
              <w:spacing w:before="60"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  <w:p w:rsidR="008A1AF9" w:rsidRPr="00572AB1" w:rsidRDefault="008A1AF9" w:rsidP="00C2131B">
            <w:pPr>
              <w:spacing w:before="60"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</w:tbl>
    <w:p w:rsidR="004A2ED6" w:rsidRDefault="004A2ED6" w:rsidP="00FC520B">
      <w:pPr>
        <w:spacing w:after="0" w:line="240" w:lineRule="auto"/>
      </w:pPr>
    </w:p>
    <w:sectPr w:rsidR="004A2ED6" w:rsidSect="00C2131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2AB1"/>
    <w:rsid w:val="004A2ED6"/>
    <w:rsid w:val="00572AB1"/>
    <w:rsid w:val="006F5B40"/>
    <w:rsid w:val="00826AB7"/>
    <w:rsid w:val="008A1AF9"/>
    <w:rsid w:val="00BB61A9"/>
    <w:rsid w:val="00C2131B"/>
    <w:rsid w:val="00FC5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1A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1A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150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microsoft.com/office/2007/relationships/stylesWithEffects" Target="stylesWithEffect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fontTable" Target="fontTable.xml"/>
   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68</TotalTime>
  <Pages>2</Pages>
  <Words>320</Words>
  <Characters>182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1</CharactersWithSpaces>
  <SharedDoc>false</SharedDoc>
  <HyperlinksChanged>false</HyperlinksChanged>
  <AppVersion>14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